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4FD3E" w14:textId="77777777" w:rsidR="001564CF" w:rsidRPr="001564CF" w:rsidRDefault="001564CF">
      <w:pPr>
        <w:widowControl/>
        <w:wordWrap/>
        <w:autoSpaceDE/>
        <w:autoSpaceDN/>
        <w:spacing w:line="259" w:lineRule="auto"/>
        <w:rPr>
          <w:rFonts w:ascii="Times New Roman" w:hAnsi="Times New Roman" w:cs="Times New Roman"/>
          <w:b/>
          <w:sz w:val="28"/>
          <w:szCs w:val="28"/>
        </w:rPr>
      </w:pPr>
      <w:r w:rsidRPr="001564CF">
        <w:rPr>
          <w:rFonts w:ascii="Times New Roman" w:hAnsi="Times New Roman" w:cs="Times New Roman"/>
          <w:b/>
          <w:sz w:val="28"/>
          <w:szCs w:val="28"/>
        </w:rPr>
        <w:t>Supplementary Materials</w:t>
      </w:r>
    </w:p>
    <w:p w14:paraId="7E687758" w14:textId="77777777" w:rsidR="001564CF" w:rsidRDefault="001564CF" w:rsidP="001564CF">
      <w:pPr>
        <w:wordWrap/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77EB2E0A" w14:textId="77777777" w:rsidR="001564CF" w:rsidRDefault="001564CF" w:rsidP="001564CF">
      <w:pPr>
        <w:wordWrap/>
        <w:spacing w:after="0" w:line="360" w:lineRule="auto"/>
        <w:rPr>
          <w:rFonts w:ascii="Times New Roman" w:hAnsi="Times New Roman" w:cs="Times New Roman"/>
          <w:b/>
          <w:bCs/>
          <w:sz w:val="24"/>
        </w:rPr>
      </w:pPr>
    </w:p>
    <w:p w14:paraId="52F516A4" w14:textId="4AE96C43" w:rsidR="001564CF" w:rsidRPr="001564CF" w:rsidRDefault="001564CF" w:rsidP="001564CF">
      <w:pPr>
        <w:wordWrap/>
        <w:spacing w:after="0" w:line="360" w:lineRule="auto"/>
        <w:rPr>
          <w:rFonts w:ascii="Times New Roman" w:hAnsi="Times New Roman" w:cs="Times New Roman"/>
          <w:sz w:val="24"/>
        </w:rPr>
      </w:pPr>
      <w:r w:rsidRPr="001564CF">
        <w:rPr>
          <w:rFonts w:ascii="Times New Roman" w:hAnsi="Times New Roman" w:cs="Times New Roman" w:hint="eastAsia"/>
          <w:sz w:val="24"/>
          <w:u w:val="single"/>
        </w:rPr>
        <w:t>Title</w:t>
      </w:r>
      <w:r w:rsidRPr="001564CF">
        <w:rPr>
          <w:rFonts w:ascii="Times New Roman" w:hAnsi="Times New Roman" w:cs="Times New Roman" w:hint="eastAsia"/>
          <w:sz w:val="24"/>
        </w:rPr>
        <w:t xml:space="preserve">: </w:t>
      </w:r>
      <w:r w:rsidRPr="001564CF">
        <w:rPr>
          <w:rFonts w:ascii="Times New Roman" w:hAnsi="Times New Roman" w:cs="Times New Roman"/>
          <w:sz w:val="24"/>
        </w:rPr>
        <w:t>Impact of Comprehensive Lifestyle Interventions on Plasma Branched-Chain Amino Acid</w:t>
      </w:r>
      <w:r w:rsidRPr="001564CF">
        <w:rPr>
          <w:rFonts w:ascii="Times New Roman" w:hAnsi="Times New Roman" w:cs="Times New Roman" w:hint="eastAsia"/>
          <w:sz w:val="24"/>
        </w:rPr>
        <w:t xml:space="preserve"> </w:t>
      </w:r>
      <w:r w:rsidRPr="001564CF">
        <w:rPr>
          <w:rFonts w:ascii="Times New Roman" w:hAnsi="Times New Roman" w:cs="Times New Roman"/>
          <w:sz w:val="24"/>
        </w:rPr>
        <w:t>Concentrations: A Randomized Trial</w:t>
      </w:r>
    </w:p>
    <w:p w14:paraId="1F72699F" w14:textId="14521E76" w:rsidR="001564CF" w:rsidRDefault="001564CF" w:rsidP="001564CF">
      <w:pPr>
        <w:wordWrap/>
        <w:spacing w:line="360" w:lineRule="auto"/>
        <w:rPr>
          <w:rFonts w:ascii="Times New Roman" w:hAnsi="Times New Roman" w:cs="Times New Roman"/>
          <w:sz w:val="24"/>
        </w:rPr>
      </w:pPr>
    </w:p>
    <w:p w14:paraId="3B3FB277" w14:textId="612F3C3C" w:rsidR="001564CF" w:rsidRDefault="001564CF" w:rsidP="001564CF">
      <w:pPr>
        <w:widowControl/>
        <w:wordWrap/>
        <w:autoSpaceDE/>
        <w:autoSpaceDN/>
        <w:spacing w:line="259" w:lineRule="auto"/>
        <w:rPr>
          <w:rFonts w:ascii="Times New Roman" w:hAnsi="Times New Roman" w:cs="Times New Roman"/>
          <w:b/>
          <w:sz w:val="20"/>
          <w:szCs w:val="20"/>
        </w:rPr>
      </w:pPr>
      <w:r w:rsidRPr="001564CF">
        <w:rPr>
          <w:rFonts w:ascii="Times New Roman" w:hAnsi="Times New Roman" w:cs="Times New Roman"/>
          <w:sz w:val="24"/>
          <w:u w:val="single"/>
        </w:rPr>
        <w:t>First author</w:t>
      </w:r>
      <w:r>
        <w:rPr>
          <w:rFonts w:ascii="Times New Roman" w:hAnsi="Times New Roman" w:cs="Times New Roman"/>
          <w:sz w:val="24"/>
        </w:rPr>
        <w:t xml:space="preserve">: </w:t>
      </w:r>
      <w:r w:rsidRPr="00EB78AB">
        <w:rPr>
          <w:rFonts w:ascii="Times New Roman" w:hAnsi="Times New Roman" w:cs="Times New Roman"/>
          <w:sz w:val="24"/>
        </w:rPr>
        <w:t xml:space="preserve">Yu </w:t>
      </w:r>
      <w:proofErr w:type="spellStart"/>
      <w:r w:rsidRPr="00EB78AB">
        <w:rPr>
          <w:rFonts w:ascii="Times New Roman" w:hAnsi="Times New Roman" w:cs="Times New Roman"/>
          <w:sz w:val="24"/>
        </w:rPr>
        <w:t>Jin</w:t>
      </w:r>
      <w:proofErr w:type="spellEnd"/>
      <w:r w:rsidRPr="00EB78AB">
        <w:rPr>
          <w:rFonts w:ascii="Times New Roman" w:hAnsi="Times New Roman" w:cs="Times New Roman"/>
          <w:sz w:val="24"/>
        </w:rPr>
        <w:t xml:space="preserve"> Lim</w:t>
      </w: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5BC3CCC3" w14:textId="393573AF" w:rsidR="001564CF" w:rsidRPr="00044E68" w:rsidRDefault="001564CF" w:rsidP="001564CF">
      <w:pPr>
        <w:wordWrap/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044E68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l Table </w:t>
      </w:r>
      <w:r w:rsidR="00B45FE9">
        <w:rPr>
          <w:rFonts w:ascii="Times New Roman" w:hAnsi="Times New Roman" w:cs="Times New Roman"/>
          <w:b/>
          <w:sz w:val="20"/>
          <w:szCs w:val="20"/>
        </w:rPr>
        <w:t>1</w:t>
      </w:r>
      <w:r w:rsidRPr="00044E68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6E1123">
        <w:rPr>
          <w:rFonts w:ascii="Times New Roman" w:hAnsi="Times New Roman" w:cs="Times New Roman"/>
          <w:bCs/>
          <w:sz w:val="20"/>
          <w:szCs w:val="20"/>
        </w:rPr>
        <w:t xml:space="preserve">Differences in plasma BCAA concentration changes for the Established and Established plus DASH lifestyle interventions compared with the Advice-only control group </w:t>
      </w:r>
      <w:r w:rsidRPr="00044E68">
        <w:rPr>
          <w:rFonts w:ascii="Times New Roman" w:hAnsi="Times New Roman" w:cs="Times New Roman"/>
          <w:bCs/>
          <w:sz w:val="20"/>
          <w:szCs w:val="20"/>
        </w:rPr>
        <w:t>stratified by race and sex</w:t>
      </w:r>
      <w:r>
        <w:rPr>
          <w:rFonts w:ascii="Times New Roman" w:hAnsi="Times New Roman" w:cs="Times New Roman"/>
          <w:bCs/>
          <w:sz w:val="20"/>
          <w:szCs w:val="20"/>
        </w:rPr>
        <w:t>.</w:t>
      </w:r>
    </w:p>
    <w:tbl>
      <w:tblPr>
        <w:tblStyle w:val="TableGrid"/>
        <w:tblW w:w="10710" w:type="dxa"/>
        <w:tblInd w:w="-900" w:type="dxa"/>
        <w:tblLayout w:type="fixed"/>
        <w:tblLook w:val="04A0" w:firstRow="1" w:lastRow="0" w:firstColumn="1" w:lastColumn="0" w:noHBand="0" w:noVBand="1"/>
      </w:tblPr>
      <w:tblGrid>
        <w:gridCol w:w="1184"/>
        <w:gridCol w:w="1246"/>
        <w:gridCol w:w="738"/>
        <w:gridCol w:w="1332"/>
        <w:gridCol w:w="810"/>
        <w:gridCol w:w="1350"/>
        <w:gridCol w:w="720"/>
        <w:gridCol w:w="1350"/>
        <w:gridCol w:w="720"/>
        <w:gridCol w:w="1260"/>
      </w:tblGrid>
      <w:tr w:rsidR="001564CF" w:rsidRPr="00044E68" w14:paraId="63E3478F" w14:textId="77777777" w:rsidTr="00203D59">
        <w:trPr>
          <w:trHeight w:val="314"/>
        </w:trPr>
        <w:tc>
          <w:tcPr>
            <w:tcW w:w="2430" w:type="dxa"/>
            <w:gridSpan w:val="2"/>
            <w:tcBorders>
              <w:left w:val="nil"/>
              <w:bottom w:val="nil"/>
              <w:right w:val="nil"/>
            </w:tcBorders>
          </w:tcPr>
          <w:p w14:paraId="01933CD8" w14:textId="77777777" w:rsidR="001564CF" w:rsidRPr="00044E68" w:rsidRDefault="001564CF" w:rsidP="00203D5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70" w:type="dxa"/>
            <w:gridSpan w:val="2"/>
            <w:tcBorders>
              <w:left w:val="nil"/>
              <w:bottom w:val="nil"/>
              <w:right w:val="nil"/>
            </w:tcBorders>
          </w:tcPr>
          <w:p w14:paraId="0891E272" w14:textId="77777777" w:rsidR="001564CF" w:rsidRPr="00044E68" w:rsidRDefault="001564CF" w:rsidP="00203D5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BCAA</w:t>
            </w:r>
          </w:p>
        </w:tc>
        <w:tc>
          <w:tcPr>
            <w:tcW w:w="2160" w:type="dxa"/>
            <w:gridSpan w:val="2"/>
            <w:tcBorders>
              <w:left w:val="nil"/>
              <w:bottom w:val="nil"/>
              <w:right w:val="nil"/>
            </w:tcBorders>
          </w:tcPr>
          <w:p w14:paraId="5FA8D6D3" w14:textId="77777777" w:rsidR="001564CF" w:rsidRPr="00044E68" w:rsidRDefault="001564CF" w:rsidP="00203D5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Isoleucine</w:t>
            </w:r>
          </w:p>
        </w:tc>
        <w:tc>
          <w:tcPr>
            <w:tcW w:w="2070" w:type="dxa"/>
            <w:gridSpan w:val="2"/>
            <w:tcBorders>
              <w:left w:val="nil"/>
              <w:bottom w:val="nil"/>
              <w:right w:val="nil"/>
            </w:tcBorders>
          </w:tcPr>
          <w:p w14:paraId="6B4656D2" w14:textId="77777777" w:rsidR="001564CF" w:rsidRPr="00044E68" w:rsidRDefault="001564CF" w:rsidP="00203D5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Leucine</w:t>
            </w:r>
          </w:p>
        </w:tc>
        <w:tc>
          <w:tcPr>
            <w:tcW w:w="1980" w:type="dxa"/>
            <w:gridSpan w:val="2"/>
            <w:tcBorders>
              <w:left w:val="nil"/>
              <w:bottom w:val="nil"/>
              <w:right w:val="nil"/>
            </w:tcBorders>
          </w:tcPr>
          <w:p w14:paraId="047DA9AF" w14:textId="77777777" w:rsidR="001564CF" w:rsidRPr="00044E68" w:rsidRDefault="001564CF" w:rsidP="00203D5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Valine</w:t>
            </w:r>
          </w:p>
        </w:tc>
      </w:tr>
      <w:tr w:rsidR="001564CF" w:rsidRPr="00044E68" w14:paraId="22E9CA8F" w14:textId="77777777" w:rsidTr="00203D59">
        <w:trPr>
          <w:trHeight w:val="314"/>
        </w:trPr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D2081" w14:textId="77777777" w:rsidR="001564CF" w:rsidRPr="00044E68" w:rsidRDefault="001564CF" w:rsidP="00203D5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14A963" w14:textId="77777777" w:rsidR="001564CF" w:rsidRPr="00044E68" w:rsidRDefault="001564CF" w:rsidP="00203D5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Beta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B32177" w14:textId="77777777" w:rsidR="001564CF" w:rsidRPr="00044E68" w:rsidRDefault="001564CF" w:rsidP="00203D5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17BEA8" w14:textId="77777777" w:rsidR="001564CF" w:rsidRPr="00044E68" w:rsidRDefault="001564CF" w:rsidP="00203D5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Bet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F9E023" w14:textId="77777777" w:rsidR="001564CF" w:rsidRPr="00044E68" w:rsidRDefault="001564CF" w:rsidP="00203D5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1885E5" w14:textId="77777777" w:rsidR="001564CF" w:rsidRPr="00044E68" w:rsidRDefault="001564CF" w:rsidP="00203D5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Bet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D5713E" w14:textId="77777777" w:rsidR="001564CF" w:rsidRPr="00044E68" w:rsidRDefault="001564CF" w:rsidP="00203D5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662333" w14:textId="77777777" w:rsidR="001564CF" w:rsidRPr="00044E68" w:rsidRDefault="001564CF" w:rsidP="00203D5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Bet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6146E7" w14:textId="77777777" w:rsidR="001564CF" w:rsidRPr="00044E68" w:rsidRDefault="001564CF" w:rsidP="00203D5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95% CI</w:t>
            </w:r>
          </w:p>
        </w:tc>
      </w:tr>
      <w:tr w:rsidR="001564CF" w:rsidRPr="00044E68" w14:paraId="4D2F91C4" w14:textId="77777777" w:rsidTr="00203D59">
        <w:trPr>
          <w:trHeight w:val="439"/>
        </w:trPr>
        <w:tc>
          <w:tcPr>
            <w:tcW w:w="2430" w:type="dxa"/>
            <w:gridSpan w:val="2"/>
            <w:tcBorders>
              <w:left w:val="nil"/>
              <w:bottom w:val="nil"/>
              <w:right w:val="nil"/>
            </w:tcBorders>
          </w:tcPr>
          <w:p w14:paraId="7E0CA417" w14:textId="77777777" w:rsidR="001564CF" w:rsidRPr="00B45342" w:rsidRDefault="001564CF" w:rsidP="00203D59">
            <w:pPr>
              <w:wordWrap/>
              <w:spacing w:line="48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45342">
              <w:rPr>
                <w:rFonts w:ascii="Times New Roman" w:hAnsi="Times New Roman" w:cs="Times New Roman"/>
                <w:b/>
                <w:bCs/>
                <w:szCs w:val="20"/>
              </w:rPr>
              <w:t>Stratified by race</w:t>
            </w:r>
          </w:p>
        </w:tc>
        <w:tc>
          <w:tcPr>
            <w:tcW w:w="738" w:type="dxa"/>
            <w:tcBorders>
              <w:left w:val="nil"/>
              <w:bottom w:val="nil"/>
              <w:right w:val="nil"/>
            </w:tcBorders>
            <w:vAlign w:val="center"/>
          </w:tcPr>
          <w:p w14:paraId="460005E2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  <w:vAlign w:val="center"/>
          </w:tcPr>
          <w:p w14:paraId="09EE8EF0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14:paraId="1FEE4CE1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14:paraId="1408165A" w14:textId="77777777" w:rsidR="001564CF" w:rsidRPr="00044E68" w:rsidRDefault="001564CF" w:rsidP="00203D5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154E4088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14:paraId="760E5FF8" w14:textId="77777777" w:rsidR="001564CF" w:rsidRPr="00044E68" w:rsidRDefault="001564CF" w:rsidP="00203D5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2084A0A3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14:paraId="1B13444A" w14:textId="77777777" w:rsidR="001564CF" w:rsidRPr="00044E68" w:rsidRDefault="001564CF" w:rsidP="00203D5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564CF" w:rsidRPr="00044E68" w14:paraId="2DF52FD2" w14:textId="77777777" w:rsidTr="00203D59">
        <w:trPr>
          <w:trHeight w:val="439"/>
        </w:trPr>
        <w:tc>
          <w:tcPr>
            <w:tcW w:w="11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7DF99" w14:textId="77777777" w:rsidR="001564CF" w:rsidRPr="00044E68" w:rsidRDefault="001564CF" w:rsidP="00203D5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Established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9D0CB" w14:textId="77777777" w:rsidR="001564CF" w:rsidRPr="00044E68" w:rsidRDefault="001564CF" w:rsidP="00203D5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African American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BB7EA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0.3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B6061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16.55, 17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D30F2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0.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B873C" w14:textId="77777777" w:rsidR="001564CF" w:rsidRPr="00044E68" w:rsidRDefault="001564CF" w:rsidP="00203D5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2.84, 4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FE20A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1.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F59EC" w14:textId="77777777" w:rsidR="001564CF" w:rsidRPr="00044E68" w:rsidRDefault="001564CF" w:rsidP="00203D5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8.83, 5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986BC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1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27F2A" w14:textId="77777777" w:rsidR="001564CF" w:rsidRPr="00044E68" w:rsidRDefault="001564CF" w:rsidP="00203D5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10.41, 7.30</w:t>
            </w:r>
          </w:p>
        </w:tc>
      </w:tr>
      <w:tr w:rsidR="001564CF" w:rsidRPr="00044E68" w14:paraId="12BC9F2C" w14:textId="77777777" w:rsidTr="00203D59">
        <w:trPr>
          <w:trHeight w:val="440"/>
        </w:trPr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3862A8" w14:textId="77777777" w:rsidR="001564CF" w:rsidRPr="00044E68" w:rsidRDefault="001564CF" w:rsidP="00203D5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D98EE" w14:textId="77777777" w:rsidR="001564CF" w:rsidRPr="00044E68" w:rsidRDefault="001564CF" w:rsidP="00203D5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Othe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0AA64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12.5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5A68D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25.47, 0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36276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0.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530A5" w14:textId="77777777" w:rsidR="001564CF" w:rsidRPr="00044E68" w:rsidRDefault="001564CF" w:rsidP="00203D5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3.45, 1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7F35F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3.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05DA7" w14:textId="77777777" w:rsidR="001564CF" w:rsidRPr="00044E68" w:rsidRDefault="001564CF" w:rsidP="00203D5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8.38, 1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596DA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7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8F21A" w14:textId="77777777" w:rsidR="001564CF" w:rsidRPr="00044E68" w:rsidRDefault="001564CF" w:rsidP="00203D5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14.29, -0.31</w:t>
            </w:r>
          </w:p>
        </w:tc>
      </w:tr>
      <w:tr w:rsidR="001564CF" w:rsidRPr="00044E68" w14:paraId="6D21103F" w14:textId="77777777" w:rsidTr="00203D59">
        <w:trPr>
          <w:trHeight w:val="44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693318A6" w14:textId="77777777" w:rsidR="001564CF" w:rsidRPr="00044E68" w:rsidRDefault="001564CF" w:rsidP="00203D5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584F3" w14:textId="77777777" w:rsidR="001564CF" w:rsidRPr="00044E68" w:rsidRDefault="001564CF" w:rsidP="00203D5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 interaction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A46A7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3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54F7A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70138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68B9A" w14:textId="77777777" w:rsidR="001564CF" w:rsidRPr="00044E68" w:rsidRDefault="001564CF" w:rsidP="00203D5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646A5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10E85" w14:textId="77777777" w:rsidR="001564CF" w:rsidRPr="00044E68" w:rsidRDefault="001564CF" w:rsidP="00203D5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6DCCE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1B888" w14:textId="77777777" w:rsidR="001564CF" w:rsidRPr="00044E68" w:rsidRDefault="001564CF" w:rsidP="00203D5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564CF" w:rsidRPr="00044E68" w14:paraId="7006F3F4" w14:textId="77777777" w:rsidTr="00203D59">
        <w:trPr>
          <w:trHeight w:val="439"/>
        </w:trPr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792EBC" w14:textId="77777777" w:rsidR="001564CF" w:rsidRPr="00044E68" w:rsidRDefault="001564CF" w:rsidP="00203D5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Established + DASH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2A0DD" w14:textId="77777777" w:rsidR="001564CF" w:rsidRPr="00044E68" w:rsidRDefault="001564CF" w:rsidP="00203D5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African American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20B77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2.3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E8B27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15.75, 20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D3679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0.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FC1F5" w14:textId="77777777" w:rsidR="001564CF" w:rsidRPr="00044E68" w:rsidRDefault="001564CF" w:rsidP="00203D5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3.40, 4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0B38A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1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47F4F" w14:textId="77777777" w:rsidR="001564CF" w:rsidRPr="00044E68" w:rsidRDefault="001564CF" w:rsidP="00203D5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6.43, 8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4F328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1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1304F" w14:textId="77777777" w:rsidR="001564CF" w:rsidRPr="00044E68" w:rsidRDefault="001564CF" w:rsidP="00203D5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11.36, 7.62</w:t>
            </w:r>
          </w:p>
        </w:tc>
      </w:tr>
      <w:tr w:rsidR="001564CF" w:rsidRPr="00044E68" w14:paraId="1D019BE4" w14:textId="77777777" w:rsidTr="00203D59">
        <w:trPr>
          <w:trHeight w:val="439"/>
        </w:trPr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C9CCC1" w14:textId="77777777" w:rsidR="001564CF" w:rsidRPr="00044E68" w:rsidRDefault="001564CF" w:rsidP="00203D5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0DE5B" w14:textId="77777777" w:rsidR="001564CF" w:rsidRPr="00044E68" w:rsidRDefault="001564CF" w:rsidP="00203D5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Othe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F2585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14.8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F3EB3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27.32, -2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53BA2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3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D9131" w14:textId="77777777" w:rsidR="001564CF" w:rsidRPr="00044E68" w:rsidRDefault="001564CF" w:rsidP="00203D5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5.52, -0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7C862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6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F51A9" w14:textId="77777777" w:rsidR="001564CF" w:rsidRPr="00044E68" w:rsidRDefault="001564CF" w:rsidP="00203D5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10.65, -1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C9631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4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A8875" w14:textId="77777777" w:rsidR="001564CF" w:rsidRPr="00044E68" w:rsidRDefault="001564CF" w:rsidP="00203D5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11.41, 2.09</w:t>
            </w:r>
          </w:p>
        </w:tc>
      </w:tr>
      <w:tr w:rsidR="001564CF" w:rsidRPr="00044E68" w14:paraId="0EB0295E" w14:textId="77777777" w:rsidTr="00203D59">
        <w:trPr>
          <w:trHeight w:val="439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61C633D2" w14:textId="77777777" w:rsidR="001564CF" w:rsidRPr="00044E68" w:rsidRDefault="001564CF" w:rsidP="00203D5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EEFC3" w14:textId="77777777" w:rsidR="001564CF" w:rsidRPr="00044E68" w:rsidRDefault="001564CF" w:rsidP="00203D5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 interaction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0B19B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1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A4FC4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2DE7C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DEB14" w14:textId="77777777" w:rsidR="001564CF" w:rsidRPr="00044E68" w:rsidRDefault="001564CF" w:rsidP="00203D5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0224D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0BB1E" w14:textId="77777777" w:rsidR="001564CF" w:rsidRPr="00044E68" w:rsidRDefault="001564CF" w:rsidP="00203D5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72AE5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54120" w14:textId="77777777" w:rsidR="001564CF" w:rsidRPr="00044E68" w:rsidRDefault="001564CF" w:rsidP="00203D5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564CF" w:rsidRPr="00044E68" w14:paraId="6D7C0996" w14:textId="77777777" w:rsidTr="00203D59">
        <w:trPr>
          <w:trHeight w:val="439"/>
        </w:trPr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2FAC3B" w14:textId="77777777" w:rsidR="001564CF" w:rsidRPr="00B45342" w:rsidRDefault="001564CF" w:rsidP="00203D59">
            <w:pPr>
              <w:wordWrap/>
              <w:spacing w:line="48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45342">
              <w:rPr>
                <w:rFonts w:ascii="Times New Roman" w:hAnsi="Times New Roman" w:cs="Times New Roman"/>
                <w:b/>
                <w:bCs/>
                <w:szCs w:val="20"/>
              </w:rPr>
              <w:t>Stratified by se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F05F0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38BFF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E9E3D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95385" w14:textId="77777777" w:rsidR="001564CF" w:rsidRPr="00044E68" w:rsidRDefault="001564CF" w:rsidP="00203D5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5C220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510EF" w14:textId="77777777" w:rsidR="001564CF" w:rsidRPr="00044E68" w:rsidRDefault="001564CF" w:rsidP="00203D5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742FF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1DD85" w14:textId="77777777" w:rsidR="001564CF" w:rsidRPr="00044E68" w:rsidRDefault="001564CF" w:rsidP="00203D5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564CF" w:rsidRPr="00044E68" w14:paraId="24DE3DA4" w14:textId="77777777" w:rsidTr="00203D59">
        <w:trPr>
          <w:trHeight w:val="439"/>
        </w:trPr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88AA44" w14:textId="77777777" w:rsidR="001564CF" w:rsidRPr="00044E68" w:rsidRDefault="001564CF" w:rsidP="00203D5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Established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8C665" w14:textId="77777777" w:rsidR="001564CF" w:rsidRPr="00044E68" w:rsidRDefault="001564CF" w:rsidP="00203D5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00CC6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9.9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6D9FA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27.76, 7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521B1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1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A3CEB" w14:textId="77777777" w:rsidR="001564CF" w:rsidRPr="00044E68" w:rsidRDefault="001564CF" w:rsidP="00203D5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5.02, 2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FF75C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3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16528" w14:textId="77777777" w:rsidR="001564CF" w:rsidRPr="00044E68" w:rsidRDefault="001564CF" w:rsidP="00203D5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10.25, 3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2761C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8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A146B" w14:textId="77777777" w:rsidR="001564CF" w:rsidRPr="00044E68" w:rsidRDefault="001564CF" w:rsidP="00203D5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18.00, 1.94</w:t>
            </w:r>
          </w:p>
        </w:tc>
      </w:tr>
      <w:tr w:rsidR="001564CF" w:rsidRPr="00044E68" w14:paraId="7ACDF9EC" w14:textId="77777777" w:rsidTr="00203D59">
        <w:trPr>
          <w:trHeight w:val="439"/>
        </w:trPr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EF7E49" w14:textId="77777777" w:rsidR="001564CF" w:rsidRPr="00044E68" w:rsidRDefault="001564CF" w:rsidP="00203D5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CC230" w14:textId="77777777" w:rsidR="001564CF" w:rsidRPr="00044E68" w:rsidRDefault="001564CF" w:rsidP="00203D5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Femal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27517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5.9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2E266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18.87, 7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44463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0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061EE" w14:textId="77777777" w:rsidR="001564CF" w:rsidRPr="00044E68" w:rsidRDefault="001564CF" w:rsidP="00203D5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2.22, 2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9CABD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2.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3A859" w14:textId="77777777" w:rsidR="001564CF" w:rsidRPr="00044E68" w:rsidRDefault="001564CF" w:rsidP="00203D5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7.43, 2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E498E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3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8A3BB" w14:textId="77777777" w:rsidR="001564CF" w:rsidRPr="00044E68" w:rsidRDefault="001564CF" w:rsidP="00203D5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10.02, 3.37</w:t>
            </w:r>
          </w:p>
        </w:tc>
      </w:tr>
      <w:tr w:rsidR="001564CF" w:rsidRPr="00044E68" w14:paraId="06310C5C" w14:textId="77777777" w:rsidTr="00203D59">
        <w:trPr>
          <w:trHeight w:val="439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AF9CD65" w14:textId="77777777" w:rsidR="001564CF" w:rsidRPr="00044E68" w:rsidRDefault="001564CF" w:rsidP="00203D5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9680A" w14:textId="77777777" w:rsidR="001564CF" w:rsidRPr="00044E68" w:rsidRDefault="001564CF" w:rsidP="00203D5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 interaction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94B5B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7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CC87C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42280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C6016" w14:textId="77777777" w:rsidR="001564CF" w:rsidRPr="00044E68" w:rsidRDefault="001564CF" w:rsidP="00203D5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F3929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09576" w14:textId="77777777" w:rsidR="001564CF" w:rsidRPr="00044E68" w:rsidRDefault="001564CF" w:rsidP="00203D5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2B938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85BA8" w14:textId="77777777" w:rsidR="001564CF" w:rsidRPr="00044E68" w:rsidRDefault="001564CF" w:rsidP="00203D5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564CF" w:rsidRPr="00044E68" w14:paraId="74F78249" w14:textId="77777777" w:rsidTr="00203D59">
        <w:trPr>
          <w:trHeight w:val="440"/>
        </w:trPr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2B3CE1C" w14:textId="77777777" w:rsidR="001564CF" w:rsidRPr="00044E68" w:rsidRDefault="001564CF" w:rsidP="00203D5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Established + DASH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6D3D9" w14:textId="77777777" w:rsidR="001564CF" w:rsidRPr="00044E68" w:rsidRDefault="001564CF" w:rsidP="00203D5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A1735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10.4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90AE5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27.19, 6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3C756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2.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30769" w14:textId="77777777" w:rsidR="001564CF" w:rsidRPr="00044E68" w:rsidRDefault="001564CF" w:rsidP="00203D5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6.30, 1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00076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4.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EAD59" w14:textId="77777777" w:rsidR="001564CF" w:rsidRPr="00044E68" w:rsidRDefault="001564CF" w:rsidP="00203D5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11.48, 1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CFA30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4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6C885" w14:textId="77777777" w:rsidR="001564CF" w:rsidRPr="00044E68" w:rsidRDefault="001564CF" w:rsidP="00203D5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13.67, 5.02</w:t>
            </w:r>
          </w:p>
        </w:tc>
      </w:tr>
      <w:tr w:rsidR="001564CF" w:rsidRPr="00044E68" w14:paraId="51537DB0" w14:textId="77777777" w:rsidTr="00203D59">
        <w:trPr>
          <w:trHeight w:val="439"/>
        </w:trPr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4E20FB" w14:textId="77777777" w:rsidR="001564CF" w:rsidRPr="00044E68" w:rsidRDefault="001564CF" w:rsidP="00203D5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41DC5" w14:textId="77777777" w:rsidR="001564CF" w:rsidRPr="00044E68" w:rsidRDefault="001564CF" w:rsidP="00203D5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Femal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6C736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6.3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548BF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19.73, 6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490F8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0.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A3BCE" w14:textId="77777777" w:rsidR="001564CF" w:rsidRPr="00044E68" w:rsidRDefault="001564CF" w:rsidP="00203D5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3.47, 1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53325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2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7B5BB" w14:textId="77777777" w:rsidR="001564CF" w:rsidRPr="00044E68" w:rsidRDefault="001564CF" w:rsidP="00203D5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7.45, 2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3B5FB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2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93002" w14:textId="77777777" w:rsidR="001564CF" w:rsidRPr="00044E68" w:rsidRDefault="001564CF" w:rsidP="00203D5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44E68">
              <w:rPr>
                <w:rFonts w:ascii="Times New Roman" w:hAnsi="Times New Roman" w:cs="Times New Roman"/>
                <w:szCs w:val="20"/>
              </w:rPr>
              <w:t>-8.98, 4.81</w:t>
            </w:r>
          </w:p>
        </w:tc>
      </w:tr>
      <w:tr w:rsidR="001564CF" w:rsidRPr="00044E68" w14:paraId="31133DDE" w14:textId="77777777" w:rsidTr="00203D59">
        <w:trPr>
          <w:trHeight w:val="439"/>
        </w:trPr>
        <w:tc>
          <w:tcPr>
            <w:tcW w:w="1184" w:type="dxa"/>
            <w:tcBorders>
              <w:top w:val="nil"/>
              <w:left w:val="nil"/>
              <w:right w:val="nil"/>
            </w:tcBorders>
          </w:tcPr>
          <w:p w14:paraId="0B09B54A" w14:textId="77777777" w:rsidR="001564CF" w:rsidRPr="00044E68" w:rsidRDefault="001564CF" w:rsidP="00203D5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vAlign w:val="center"/>
          </w:tcPr>
          <w:p w14:paraId="0E7C7E06" w14:textId="77777777" w:rsidR="001564CF" w:rsidRPr="00044E68" w:rsidRDefault="001564CF" w:rsidP="00203D5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 interaction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vAlign w:val="center"/>
          </w:tcPr>
          <w:p w14:paraId="58FB711D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64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vAlign w:val="center"/>
          </w:tcPr>
          <w:p w14:paraId="412F4392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4D40104E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3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2DBE5921" w14:textId="77777777" w:rsidR="001564CF" w:rsidRPr="00044E68" w:rsidRDefault="001564CF" w:rsidP="00203D5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7A6E03D4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48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6995C8BC" w14:textId="77777777" w:rsidR="001564CF" w:rsidRPr="00044E68" w:rsidRDefault="001564CF" w:rsidP="00203D5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3242C3B7" w14:textId="77777777" w:rsidR="001564CF" w:rsidRPr="00044E68" w:rsidRDefault="001564CF" w:rsidP="00203D59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5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465B2124" w14:textId="77777777" w:rsidR="001564CF" w:rsidRPr="00044E68" w:rsidRDefault="001564CF" w:rsidP="00203D5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4A3934AE" w14:textId="77777777" w:rsidR="001564CF" w:rsidRPr="00044E68" w:rsidRDefault="001564CF" w:rsidP="001564CF">
      <w:pPr>
        <w:wordWrap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044E68">
        <w:rPr>
          <w:rFonts w:ascii="Times New Roman" w:hAnsi="Times New Roman" w:cs="Times New Roman"/>
          <w:sz w:val="20"/>
          <w:szCs w:val="20"/>
        </w:rPr>
        <w:t xml:space="preserve">Betas </w:t>
      </w:r>
      <w:r>
        <w:rPr>
          <w:rFonts w:ascii="Times New Roman" w:hAnsi="Times New Roman" w:cs="Times New Roman"/>
          <w:sz w:val="20"/>
          <w:szCs w:val="20"/>
        </w:rPr>
        <w:t xml:space="preserve">are derived from linear </w:t>
      </w:r>
      <w:r w:rsidRPr="00044E68">
        <w:rPr>
          <w:rFonts w:ascii="Times New Roman" w:hAnsi="Times New Roman" w:cs="Times New Roman"/>
          <w:sz w:val="20"/>
          <w:szCs w:val="20"/>
        </w:rPr>
        <w:t xml:space="preserve">regression </w:t>
      </w:r>
      <w:r>
        <w:rPr>
          <w:rFonts w:ascii="Times New Roman" w:hAnsi="Times New Roman" w:cs="Times New Roman"/>
          <w:sz w:val="20"/>
          <w:szCs w:val="20"/>
        </w:rPr>
        <w:t xml:space="preserve">analysis of </w:t>
      </w:r>
      <w:r w:rsidRPr="00044E68">
        <w:rPr>
          <w:rFonts w:ascii="Times New Roman" w:hAnsi="Times New Roman" w:cs="Times New Roman"/>
          <w:sz w:val="20"/>
          <w:szCs w:val="20"/>
        </w:rPr>
        <w:t xml:space="preserve">the effect of the intervention on plasma BCAA. </w:t>
      </w:r>
    </w:p>
    <w:p w14:paraId="0FA6D88C" w14:textId="77777777" w:rsidR="001564CF" w:rsidRPr="00044E68" w:rsidRDefault="001564CF" w:rsidP="001564CF">
      <w:pPr>
        <w:wordWrap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044E68">
        <w:rPr>
          <w:rFonts w:ascii="Times New Roman" w:hAnsi="Times New Roman" w:cs="Times New Roman"/>
          <w:sz w:val="20"/>
          <w:szCs w:val="20"/>
        </w:rPr>
        <w:t>Adjusted for potential confounders, including age, sex, region, race, education, marital status, smoking status, baseline alcohol consumption, and baseline concentrations of total or individual BCAA</w:t>
      </w:r>
    </w:p>
    <w:p w14:paraId="0ECE2477" w14:textId="19F514A4" w:rsidR="00844CAC" w:rsidRDefault="001564CF" w:rsidP="001564CF">
      <w:pPr>
        <w:wordWrap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044E68">
        <w:rPr>
          <w:rFonts w:ascii="Times New Roman" w:hAnsi="Times New Roman" w:cs="Times New Roman"/>
          <w:sz w:val="20"/>
          <w:szCs w:val="20"/>
        </w:rPr>
        <w:t>Abbreviations: BCAA, Branched-Chain Amino Acid</w:t>
      </w:r>
      <w:r>
        <w:rPr>
          <w:rFonts w:ascii="Times New Roman" w:hAnsi="Times New Roman" w:cs="Times New Roman"/>
          <w:sz w:val="20"/>
          <w:szCs w:val="20"/>
        </w:rPr>
        <w:t>; CI, confidence interval; DASH, Dietary Approaches to Stop Hypertension.</w:t>
      </w:r>
    </w:p>
    <w:p w14:paraId="6A258728" w14:textId="77777777" w:rsidR="00844CAC" w:rsidRDefault="00844CAC">
      <w:pPr>
        <w:widowControl/>
        <w:wordWrap/>
        <w:autoSpaceDE/>
        <w:autoSpaceDN/>
        <w:spacing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CBEF07C" w14:textId="77777777" w:rsidR="00844CAC" w:rsidRPr="00F361D3" w:rsidRDefault="00844CAC" w:rsidP="00844CAC">
      <w:pPr>
        <w:wordWrap/>
        <w:spacing w:after="0" w:line="480" w:lineRule="auto"/>
        <w:ind w:left="-9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Pr="00F361D3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F361D3">
        <w:rPr>
          <w:rFonts w:ascii="Times New Roman" w:hAnsi="Times New Roman" w:cs="Times New Roman"/>
          <w:b/>
          <w:sz w:val="20"/>
          <w:szCs w:val="20"/>
        </w:rPr>
        <w:t>.</w:t>
      </w:r>
      <w:r w:rsidRPr="00F361D3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6E1123">
        <w:rPr>
          <w:rFonts w:ascii="Times New Roman" w:hAnsi="Times New Roman" w:cs="Times New Roman"/>
          <w:bCs/>
          <w:sz w:val="20"/>
          <w:szCs w:val="20"/>
        </w:rPr>
        <w:t xml:space="preserve">Mediation </w:t>
      </w:r>
      <w:r w:rsidRPr="006E1123">
        <w:rPr>
          <w:rFonts w:ascii="Times New Roman" w:hAnsi="Times New Roman" w:cs="Times New Roman" w:hint="eastAsia"/>
          <w:bCs/>
          <w:sz w:val="20"/>
          <w:szCs w:val="20"/>
        </w:rPr>
        <w:t>a</w:t>
      </w:r>
      <w:r w:rsidRPr="006E1123">
        <w:rPr>
          <w:rFonts w:ascii="Times New Roman" w:hAnsi="Times New Roman" w:cs="Times New Roman"/>
          <w:bCs/>
          <w:sz w:val="20"/>
          <w:szCs w:val="20"/>
        </w:rPr>
        <w:t xml:space="preserve">nalyses of the </w:t>
      </w:r>
      <w:r w:rsidRPr="006E1123">
        <w:rPr>
          <w:rFonts w:ascii="Times New Roman" w:hAnsi="Times New Roman" w:cs="Times New Roman" w:hint="eastAsia"/>
          <w:bCs/>
          <w:sz w:val="20"/>
          <w:szCs w:val="20"/>
        </w:rPr>
        <w:t>e</w:t>
      </w:r>
      <w:r w:rsidRPr="006E1123">
        <w:rPr>
          <w:rFonts w:ascii="Times New Roman" w:hAnsi="Times New Roman" w:cs="Times New Roman"/>
          <w:bCs/>
          <w:sz w:val="20"/>
          <w:szCs w:val="20"/>
        </w:rPr>
        <w:t xml:space="preserve">xtent to </w:t>
      </w:r>
      <w:r w:rsidRPr="006E1123">
        <w:rPr>
          <w:rFonts w:ascii="Times New Roman" w:hAnsi="Times New Roman" w:cs="Times New Roman" w:hint="eastAsia"/>
          <w:bCs/>
          <w:sz w:val="20"/>
          <w:szCs w:val="20"/>
        </w:rPr>
        <w:t>w</w:t>
      </w:r>
      <w:r w:rsidRPr="006E1123">
        <w:rPr>
          <w:rFonts w:ascii="Times New Roman" w:hAnsi="Times New Roman" w:cs="Times New Roman"/>
          <w:bCs/>
          <w:sz w:val="20"/>
          <w:szCs w:val="20"/>
        </w:rPr>
        <w:t xml:space="preserve">hich </w:t>
      </w:r>
      <w:r w:rsidRPr="006E1123">
        <w:rPr>
          <w:rFonts w:ascii="Times New Roman" w:hAnsi="Times New Roman" w:cs="Times New Roman" w:hint="eastAsia"/>
          <w:bCs/>
          <w:sz w:val="20"/>
          <w:szCs w:val="20"/>
        </w:rPr>
        <w:t>c</w:t>
      </w:r>
      <w:r w:rsidRPr="006E1123">
        <w:rPr>
          <w:rFonts w:ascii="Times New Roman" w:hAnsi="Times New Roman" w:cs="Times New Roman"/>
          <w:bCs/>
          <w:sz w:val="20"/>
          <w:szCs w:val="20"/>
        </w:rPr>
        <w:t xml:space="preserve">hanges in BMI </w:t>
      </w:r>
      <w:r w:rsidRPr="006E1123">
        <w:rPr>
          <w:rFonts w:ascii="Times New Roman" w:hAnsi="Times New Roman" w:cs="Times New Roman" w:hint="eastAsia"/>
          <w:bCs/>
          <w:sz w:val="20"/>
          <w:szCs w:val="20"/>
        </w:rPr>
        <w:t>m</w:t>
      </w:r>
      <w:r w:rsidRPr="006E1123">
        <w:rPr>
          <w:rFonts w:ascii="Times New Roman" w:hAnsi="Times New Roman" w:cs="Times New Roman"/>
          <w:bCs/>
          <w:sz w:val="20"/>
          <w:szCs w:val="20"/>
        </w:rPr>
        <w:t xml:space="preserve">ediated the </w:t>
      </w:r>
      <w:r w:rsidRPr="006E1123">
        <w:rPr>
          <w:rFonts w:ascii="Times New Roman" w:hAnsi="Times New Roman" w:cs="Times New Roman" w:hint="eastAsia"/>
          <w:bCs/>
          <w:sz w:val="20"/>
          <w:szCs w:val="20"/>
        </w:rPr>
        <w:t>e</w:t>
      </w:r>
      <w:r w:rsidRPr="006E1123">
        <w:rPr>
          <w:rFonts w:ascii="Times New Roman" w:hAnsi="Times New Roman" w:cs="Times New Roman"/>
          <w:bCs/>
          <w:sz w:val="20"/>
          <w:szCs w:val="20"/>
        </w:rPr>
        <w:t xml:space="preserve">ffects of the Established and Established </w:t>
      </w:r>
      <w:r>
        <w:rPr>
          <w:rFonts w:ascii="Times New Roman" w:hAnsi="Times New Roman" w:cs="Times New Roman"/>
          <w:bCs/>
          <w:sz w:val="20"/>
          <w:szCs w:val="20"/>
        </w:rPr>
        <w:t>plus</w:t>
      </w:r>
      <w:r w:rsidRPr="006E1123">
        <w:rPr>
          <w:rFonts w:ascii="Times New Roman" w:hAnsi="Times New Roman" w:cs="Times New Roman"/>
          <w:bCs/>
          <w:sz w:val="20"/>
          <w:szCs w:val="20"/>
        </w:rPr>
        <w:t xml:space="preserve"> DASH interventions </w:t>
      </w:r>
      <w:r w:rsidRPr="006E1123">
        <w:rPr>
          <w:rFonts w:ascii="Times New Roman" w:hAnsi="Times New Roman" w:cs="Times New Roman" w:hint="eastAsia"/>
          <w:bCs/>
          <w:sz w:val="20"/>
          <w:szCs w:val="20"/>
        </w:rPr>
        <w:t>c</w:t>
      </w:r>
      <w:r w:rsidRPr="006E1123">
        <w:rPr>
          <w:rFonts w:ascii="Times New Roman" w:hAnsi="Times New Roman" w:cs="Times New Roman"/>
          <w:bCs/>
          <w:sz w:val="20"/>
          <w:szCs w:val="20"/>
        </w:rPr>
        <w:t xml:space="preserve">ompared to </w:t>
      </w:r>
      <w:r w:rsidRPr="006E1123">
        <w:rPr>
          <w:rFonts w:ascii="Times New Roman" w:hAnsi="Times New Roman" w:cs="Times New Roman" w:hint="eastAsia"/>
          <w:bCs/>
          <w:sz w:val="20"/>
          <w:szCs w:val="20"/>
        </w:rPr>
        <w:t>Advice only</w:t>
      </w:r>
      <w:r w:rsidRPr="006E1123">
        <w:rPr>
          <w:rFonts w:ascii="Times New Roman" w:hAnsi="Times New Roman" w:cs="Times New Roman"/>
          <w:bCs/>
          <w:sz w:val="20"/>
          <w:szCs w:val="20"/>
        </w:rPr>
        <w:t xml:space="preserve"> on </w:t>
      </w:r>
      <w:r>
        <w:rPr>
          <w:rFonts w:ascii="Times New Roman" w:hAnsi="Times New Roman" w:cs="Times New Roman"/>
          <w:bCs/>
          <w:sz w:val="20"/>
          <w:szCs w:val="20"/>
        </w:rPr>
        <w:t>p</w:t>
      </w:r>
      <w:r w:rsidRPr="006E1123">
        <w:rPr>
          <w:rFonts w:ascii="Times New Roman" w:hAnsi="Times New Roman" w:cs="Times New Roman"/>
          <w:bCs/>
          <w:sz w:val="20"/>
          <w:szCs w:val="20"/>
        </w:rPr>
        <w:t xml:space="preserve">lasma BCAA </w:t>
      </w:r>
      <w:r>
        <w:rPr>
          <w:rFonts w:ascii="Times New Roman" w:hAnsi="Times New Roman" w:cs="Times New Roman"/>
          <w:bCs/>
          <w:sz w:val="20"/>
          <w:szCs w:val="20"/>
        </w:rPr>
        <w:t>concentrations.</w:t>
      </w:r>
    </w:p>
    <w:tbl>
      <w:tblPr>
        <w:tblStyle w:val="TableGrid"/>
        <w:tblpPr w:leftFromText="142" w:rightFromText="142" w:vertAnchor="text" w:tblpXSpec="center" w:tblpY="-15"/>
        <w:tblW w:w="5889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"/>
        <w:gridCol w:w="1669"/>
        <w:gridCol w:w="822"/>
        <w:gridCol w:w="1477"/>
        <w:gridCol w:w="849"/>
        <w:gridCol w:w="1385"/>
        <w:gridCol w:w="838"/>
        <w:gridCol w:w="1367"/>
        <w:gridCol w:w="855"/>
        <w:gridCol w:w="1479"/>
      </w:tblGrid>
      <w:tr w:rsidR="00844CAC" w:rsidRPr="00F361D3" w14:paraId="2ABEC78E" w14:textId="77777777" w:rsidTr="00C92433">
        <w:tc>
          <w:tcPr>
            <w:tcW w:w="885" w:type="pct"/>
            <w:gridSpan w:val="2"/>
            <w:tcBorders>
              <w:bottom w:val="nil"/>
            </w:tcBorders>
            <w:vAlign w:val="center"/>
          </w:tcPr>
          <w:p w14:paraId="041C8E8E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3" w:type="pct"/>
            <w:gridSpan w:val="2"/>
            <w:tcBorders>
              <w:bottom w:val="nil"/>
            </w:tcBorders>
            <w:vAlign w:val="center"/>
          </w:tcPr>
          <w:p w14:paraId="56959854" w14:textId="77777777" w:rsidR="00844CAC" w:rsidRPr="00F361D3" w:rsidRDefault="00844CAC" w:rsidP="00C924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/>
                <w:szCs w:val="20"/>
              </w:rPr>
              <w:t>BCAA</w:t>
            </w:r>
          </w:p>
        </w:tc>
        <w:tc>
          <w:tcPr>
            <w:tcW w:w="1012" w:type="pct"/>
            <w:gridSpan w:val="2"/>
            <w:tcBorders>
              <w:bottom w:val="nil"/>
            </w:tcBorders>
            <w:vAlign w:val="center"/>
          </w:tcPr>
          <w:p w14:paraId="4401B7F1" w14:textId="77777777" w:rsidR="00844CAC" w:rsidRPr="00F361D3" w:rsidRDefault="00844CAC" w:rsidP="00C924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/>
                <w:szCs w:val="20"/>
              </w:rPr>
              <w:t>Isoleucine</w:t>
            </w:r>
          </w:p>
        </w:tc>
        <w:tc>
          <w:tcPr>
            <w:tcW w:w="998" w:type="pct"/>
            <w:gridSpan w:val="2"/>
            <w:tcBorders>
              <w:bottom w:val="nil"/>
            </w:tcBorders>
            <w:vAlign w:val="center"/>
          </w:tcPr>
          <w:p w14:paraId="10FA61D5" w14:textId="77777777" w:rsidR="00844CAC" w:rsidRPr="00F361D3" w:rsidRDefault="00844CAC" w:rsidP="00C924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/>
                <w:szCs w:val="20"/>
              </w:rPr>
              <w:t>Leucine</w:t>
            </w:r>
          </w:p>
        </w:tc>
        <w:tc>
          <w:tcPr>
            <w:tcW w:w="1060" w:type="pct"/>
            <w:gridSpan w:val="2"/>
            <w:tcBorders>
              <w:bottom w:val="nil"/>
            </w:tcBorders>
            <w:vAlign w:val="center"/>
          </w:tcPr>
          <w:p w14:paraId="7087F494" w14:textId="77777777" w:rsidR="00844CAC" w:rsidRPr="00F361D3" w:rsidRDefault="00844CAC" w:rsidP="00C924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/>
                <w:szCs w:val="20"/>
              </w:rPr>
              <w:t>Valine</w:t>
            </w:r>
          </w:p>
        </w:tc>
      </w:tr>
      <w:tr w:rsidR="00844CAC" w:rsidRPr="00F361D3" w14:paraId="46B3D78C" w14:textId="77777777" w:rsidTr="00C92433">
        <w:tc>
          <w:tcPr>
            <w:tcW w:w="88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3FA5ABD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Exposure</w:t>
            </w:r>
          </w:p>
        </w:tc>
        <w:tc>
          <w:tcPr>
            <w:tcW w:w="373" w:type="pct"/>
            <w:tcBorders>
              <w:top w:val="nil"/>
              <w:bottom w:val="single" w:sz="4" w:space="0" w:color="auto"/>
            </w:tcBorders>
            <w:vAlign w:val="center"/>
          </w:tcPr>
          <w:p w14:paraId="667801CA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Beta</w:t>
            </w:r>
          </w:p>
        </w:tc>
        <w:tc>
          <w:tcPr>
            <w:tcW w:w="670" w:type="pct"/>
            <w:tcBorders>
              <w:top w:val="nil"/>
              <w:bottom w:val="single" w:sz="4" w:space="0" w:color="auto"/>
            </w:tcBorders>
            <w:vAlign w:val="center"/>
          </w:tcPr>
          <w:p w14:paraId="24E98969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95% CI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vAlign w:val="center"/>
          </w:tcPr>
          <w:p w14:paraId="2E49519E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Beta</w:t>
            </w:r>
          </w:p>
        </w:tc>
        <w:tc>
          <w:tcPr>
            <w:tcW w:w="628" w:type="pct"/>
            <w:tcBorders>
              <w:top w:val="nil"/>
              <w:bottom w:val="single" w:sz="4" w:space="0" w:color="auto"/>
            </w:tcBorders>
            <w:vAlign w:val="center"/>
          </w:tcPr>
          <w:p w14:paraId="4DCCF762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95% CI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  <w:vAlign w:val="center"/>
          </w:tcPr>
          <w:p w14:paraId="4B3B5466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Beta</w:t>
            </w:r>
          </w:p>
        </w:tc>
        <w:tc>
          <w:tcPr>
            <w:tcW w:w="620" w:type="pct"/>
            <w:tcBorders>
              <w:top w:val="nil"/>
              <w:bottom w:val="single" w:sz="4" w:space="0" w:color="auto"/>
            </w:tcBorders>
            <w:vAlign w:val="center"/>
          </w:tcPr>
          <w:p w14:paraId="3E21B92D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95% CI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  <w:vAlign w:val="center"/>
          </w:tcPr>
          <w:p w14:paraId="2EC9D14F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Beta</w:t>
            </w:r>
          </w:p>
        </w:tc>
        <w:tc>
          <w:tcPr>
            <w:tcW w:w="672" w:type="pct"/>
            <w:tcBorders>
              <w:top w:val="nil"/>
              <w:bottom w:val="single" w:sz="4" w:space="0" w:color="auto"/>
            </w:tcBorders>
            <w:vAlign w:val="center"/>
          </w:tcPr>
          <w:p w14:paraId="0F6F9500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95% CI</w:t>
            </w:r>
          </w:p>
        </w:tc>
      </w:tr>
      <w:tr w:rsidR="00844CAC" w:rsidRPr="00F361D3" w14:paraId="51819136" w14:textId="77777777" w:rsidTr="00C92433">
        <w:tc>
          <w:tcPr>
            <w:tcW w:w="885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C60F8B0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Established</w:t>
            </w:r>
          </w:p>
        </w:tc>
        <w:tc>
          <w:tcPr>
            <w:tcW w:w="373" w:type="pct"/>
            <w:tcBorders>
              <w:top w:val="single" w:sz="4" w:space="0" w:color="auto"/>
              <w:bottom w:val="nil"/>
            </w:tcBorders>
            <w:vAlign w:val="center"/>
          </w:tcPr>
          <w:p w14:paraId="2F31682E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70" w:type="pct"/>
            <w:tcBorders>
              <w:top w:val="single" w:sz="4" w:space="0" w:color="auto"/>
              <w:bottom w:val="nil"/>
            </w:tcBorders>
            <w:vAlign w:val="center"/>
          </w:tcPr>
          <w:p w14:paraId="15768A73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5" w:type="pct"/>
            <w:tcBorders>
              <w:top w:val="single" w:sz="4" w:space="0" w:color="auto"/>
              <w:bottom w:val="nil"/>
            </w:tcBorders>
            <w:vAlign w:val="center"/>
          </w:tcPr>
          <w:p w14:paraId="7FAA1A2A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8" w:type="pct"/>
            <w:tcBorders>
              <w:top w:val="single" w:sz="4" w:space="0" w:color="auto"/>
              <w:bottom w:val="nil"/>
            </w:tcBorders>
            <w:vAlign w:val="center"/>
          </w:tcPr>
          <w:p w14:paraId="3BBACCE5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  <w:vAlign w:val="center"/>
          </w:tcPr>
          <w:p w14:paraId="08534EFA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0" w:type="pct"/>
            <w:tcBorders>
              <w:top w:val="single" w:sz="4" w:space="0" w:color="auto"/>
              <w:bottom w:val="nil"/>
            </w:tcBorders>
            <w:vAlign w:val="center"/>
          </w:tcPr>
          <w:p w14:paraId="7F0981DE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  <w:vAlign w:val="center"/>
          </w:tcPr>
          <w:p w14:paraId="2AC81291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72" w:type="pct"/>
            <w:tcBorders>
              <w:top w:val="single" w:sz="4" w:space="0" w:color="auto"/>
              <w:bottom w:val="nil"/>
            </w:tcBorders>
            <w:vAlign w:val="center"/>
          </w:tcPr>
          <w:p w14:paraId="587D1453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44CAC" w:rsidRPr="00F361D3" w14:paraId="1C17FE9D" w14:textId="77777777" w:rsidTr="00C92433">
        <w:tc>
          <w:tcPr>
            <w:tcW w:w="128" w:type="pct"/>
            <w:tcBorders>
              <w:top w:val="nil"/>
              <w:bottom w:val="nil"/>
            </w:tcBorders>
            <w:vAlign w:val="center"/>
          </w:tcPr>
          <w:p w14:paraId="72ACB562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66B7589A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Total effect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22CEEA48" w14:textId="77777777" w:rsidR="00844CAC" w:rsidRPr="00F361D3" w:rsidRDefault="00844CAC" w:rsidP="00C92433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-8.</w:t>
            </w:r>
            <w:r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670" w:type="pct"/>
            <w:tcBorders>
              <w:top w:val="nil"/>
              <w:bottom w:val="nil"/>
            </w:tcBorders>
            <w:vAlign w:val="center"/>
          </w:tcPr>
          <w:p w14:paraId="76FE99EE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(-18.</w:t>
            </w:r>
            <w:r>
              <w:rPr>
                <w:rFonts w:ascii="Times New Roman" w:hAnsi="Times New Roman" w:cs="Times New Roman"/>
                <w:szCs w:val="20"/>
              </w:rPr>
              <w:t>70</w:t>
            </w:r>
            <w:r w:rsidRPr="00F361D3">
              <w:rPr>
                <w:rFonts w:ascii="Times New Roman" w:hAnsi="Times New Roman" w:cs="Times New Roman" w:hint="eastAsia"/>
                <w:szCs w:val="20"/>
              </w:rPr>
              <w:t>, 2.5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  <w:r w:rsidRPr="00F361D3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385" w:type="pct"/>
            <w:tcBorders>
              <w:top w:val="nil"/>
              <w:bottom w:val="nil"/>
            </w:tcBorders>
            <w:vAlign w:val="center"/>
          </w:tcPr>
          <w:p w14:paraId="20642E22" w14:textId="77777777" w:rsidR="00844CAC" w:rsidRPr="00F361D3" w:rsidRDefault="00844CAC" w:rsidP="00C92433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-0.2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628" w:type="pct"/>
            <w:tcBorders>
              <w:top w:val="nil"/>
              <w:bottom w:val="nil"/>
            </w:tcBorders>
            <w:vAlign w:val="center"/>
          </w:tcPr>
          <w:p w14:paraId="3E4A8CC4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(-2.45, 2.0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  <w:r w:rsidRPr="00F361D3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380" w:type="pct"/>
            <w:tcBorders>
              <w:top w:val="nil"/>
              <w:bottom w:val="nil"/>
            </w:tcBorders>
            <w:vAlign w:val="center"/>
          </w:tcPr>
          <w:p w14:paraId="4D0720CE" w14:textId="77777777" w:rsidR="00844CAC" w:rsidRPr="00F361D3" w:rsidRDefault="00844CAC" w:rsidP="00C92433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-3.1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2582645E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(-7.</w:t>
            </w:r>
            <w:r>
              <w:rPr>
                <w:rFonts w:ascii="Times New Roman" w:hAnsi="Times New Roman" w:cs="Times New Roman"/>
                <w:szCs w:val="20"/>
              </w:rPr>
              <w:t>33</w:t>
            </w:r>
            <w:r w:rsidRPr="00F361D3">
              <w:rPr>
                <w:rFonts w:ascii="Times New Roman" w:hAnsi="Times New Roman" w:cs="Times New Roman" w:hint="eastAsia"/>
                <w:szCs w:val="20"/>
              </w:rPr>
              <w:t>,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361D3">
              <w:rPr>
                <w:rFonts w:ascii="Times New Roman" w:hAnsi="Times New Roman" w:cs="Times New Roman" w:hint="eastAsia"/>
                <w:szCs w:val="20"/>
              </w:rPr>
              <w:t>1.04)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16512259" w14:textId="77777777" w:rsidR="00844CAC" w:rsidRPr="00F361D3" w:rsidRDefault="00844CAC" w:rsidP="00C92433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-5.1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 w14:paraId="419F6CA6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(-10.</w:t>
            </w:r>
            <w:r>
              <w:rPr>
                <w:rFonts w:ascii="Times New Roman" w:hAnsi="Times New Roman" w:cs="Times New Roman"/>
                <w:szCs w:val="20"/>
              </w:rPr>
              <w:t>82</w:t>
            </w:r>
            <w:r w:rsidRPr="00F361D3">
              <w:rPr>
                <w:rFonts w:ascii="Times New Roman" w:hAnsi="Times New Roman" w:cs="Times New Roman" w:hint="eastAsia"/>
                <w:szCs w:val="20"/>
              </w:rPr>
              <w:t>, 0.48)</w:t>
            </w:r>
          </w:p>
        </w:tc>
      </w:tr>
      <w:tr w:rsidR="00844CAC" w:rsidRPr="00F361D3" w14:paraId="00C13D76" w14:textId="77777777" w:rsidTr="00C92433">
        <w:tc>
          <w:tcPr>
            <w:tcW w:w="128" w:type="pct"/>
            <w:tcBorders>
              <w:top w:val="nil"/>
              <w:bottom w:val="nil"/>
            </w:tcBorders>
            <w:vAlign w:val="center"/>
          </w:tcPr>
          <w:p w14:paraId="5F8F8C7F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210DDE92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Direct effect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2C20593D" w14:textId="77777777" w:rsidR="00844CAC" w:rsidRPr="00F361D3" w:rsidRDefault="00844CAC" w:rsidP="00C92433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1.</w:t>
            </w:r>
            <w:r>
              <w:rPr>
                <w:rFonts w:ascii="Times New Roman" w:hAnsi="Times New Roman" w:cs="Times New Roman"/>
                <w:szCs w:val="20"/>
              </w:rPr>
              <w:t>05</w:t>
            </w:r>
          </w:p>
        </w:tc>
        <w:tc>
          <w:tcPr>
            <w:tcW w:w="670" w:type="pct"/>
            <w:tcBorders>
              <w:top w:val="nil"/>
              <w:bottom w:val="nil"/>
            </w:tcBorders>
            <w:vAlign w:val="center"/>
          </w:tcPr>
          <w:p w14:paraId="700C3699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(-10.</w:t>
            </w:r>
            <w:r>
              <w:rPr>
                <w:rFonts w:ascii="Times New Roman" w:hAnsi="Times New Roman" w:cs="Times New Roman"/>
                <w:szCs w:val="20"/>
              </w:rPr>
              <w:t>43</w:t>
            </w:r>
            <w:r w:rsidRPr="00F361D3">
              <w:rPr>
                <w:rFonts w:ascii="Times New Roman" w:hAnsi="Times New Roman" w:cs="Times New Roman" w:hint="eastAsia"/>
                <w:szCs w:val="20"/>
              </w:rPr>
              <w:t>, 12.5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  <w:r w:rsidRPr="00F361D3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385" w:type="pct"/>
            <w:tcBorders>
              <w:top w:val="nil"/>
              <w:bottom w:val="nil"/>
            </w:tcBorders>
            <w:vAlign w:val="center"/>
          </w:tcPr>
          <w:p w14:paraId="1F9789B0" w14:textId="77777777" w:rsidR="00844CAC" w:rsidRPr="00F361D3" w:rsidRDefault="00844CAC" w:rsidP="00C92433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1.9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628" w:type="pct"/>
            <w:tcBorders>
              <w:top w:val="nil"/>
              <w:bottom w:val="nil"/>
            </w:tcBorders>
            <w:vAlign w:val="center"/>
          </w:tcPr>
          <w:p w14:paraId="1389F364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(-0.</w:t>
            </w:r>
            <w:r>
              <w:rPr>
                <w:rFonts w:ascii="Times New Roman" w:hAnsi="Times New Roman" w:cs="Times New Roman"/>
                <w:szCs w:val="20"/>
              </w:rPr>
              <w:t>50</w:t>
            </w:r>
            <w:r w:rsidRPr="00F361D3">
              <w:rPr>
                <w:rFonts w:ascii="Times New Roman" w:hAnsi="Times New Roman" w:cs="Times New Roman" w:hint="eastAsia"/>
                <w:szCs w:val="20"/>
              </w:rPr>
              <w:t>, 4.3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  <w:r w:rsidRPr="00F361D3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380" w:type="pct"/>
            <w:tcBorders>
              <w:top w:val="nil"/>
              <w:bottom w:val="nil"/>
            </w:tcBorders>
            <w:vAlign w:val="center"/>
          </w:tcPr>
          <w:p w14:paraId="2E4AFDA0" w14:textId="77777777" w:rsidR="00844CAC" w:rsidRPr="00F361D3" w:rsidRDefault="00844CAC" w:rsidP="00C92433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-0.4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0DF0A2BE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(-</w:t>
            </w:r>
            <w:r>
              <w:rPr>
                <w:rFonts w:ascii="Times New Roman" w:hAnsi="Times New Roman" w:cs="Times New Roman"/>
                <w:szCs w:val="20"/>
              </w:rPr>
              <w:t>5.00</w:t>
            </w:r>
            <w:r w:rsidRPr="00F361D3">
              <w:rPr>
                <w:rFonts w:ascii="Times New Roman" w:hAnsi="Times New Roman" w:cs="Times New Roman" w:hint="eastAsia"/>
                <w:szCs w:val="20"/>
              </w:rPr>
              <w:t>, 4.1</w:t>
            </w:r>
            <w:r>
              <w:rPr>
                <w:rFonts w:ascii="Times New Roman" w:hAnsi="Times New Roman" w:cs="Times New Roman"/>
                <w:szCs w:val="20"/>
              </w:rPr>
              <w:t>7</w:t>
            </w:r>
            <w:r w:rsidRPr="00F361D3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63A00EAA" w14:textId="77777777" w:rsidR="00844CAC" w:rsidRPr="00F361D3" w:rsidRDefault="00844CAC" w:rsidP="00C92433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-0.7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 w14:paraId="0E5F8014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(-6.8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  <w:r w:rsidRPr="00F361D3">
              <w:rPr>
                <w:rFonts w:ascii="Times New Roman" w:hAnsi="Times New Roman" w:cs="Times New Roman" w:hint="eastAsia"/>
                <w:szCs w:val="20"/>
              </w:rPr>
              <w:t>, 5.</w:t>
            </w:r>
            <w:r>
              <w:rPr>
                <w:rFonts w:ascii="Times New Roman" w:hAnsi="Times New Roman" w:cs="Times New Roman"/>
                <w:szCs w:val="20"/>
              </w:rPr>
              <w:t>41</w:t>
            </w:r>
            <w:r w:rsidRPr="00F361D3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</w:tr>
      <w:tr w:rsidR="00844CAC" w:rsidRPr="00F361D3" w14:paraId="18A80365" w14:textId="77777777" w:rsidTr="00C92433">
        <w:tc>
          <w:tcPr>
            <w:tcW w:w="128" w:type="pct"/>
            <w:tcBorders>
              <w:top w:val="nil"/>
              <w:bottom w:val="nil"/>
            </w:tcBorders>
            <w:vAlign w:val="center"/>
          </w:tcPr>
          <w:p w14:paraId="105F8234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3B12D06C" w14:textId="77777777" w:rsidR="00844CAC" w:rsidRPr="00F361D3" w:rsidRDefault="00844CAC" w:rsidP="00C92433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Indirect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361D3">
              <w:rPr>
                <w:rFonts w:ascii="Times New Roman" w:hAnsi="Times New Roman" w:cs="Times New Roman" w:hint="eastAsia"/>
                <w:szCs w:val="20"/>
              </w:rPr>
              <w:t>effect</w:t>
            </w:r>
            <w:r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5BD281CF" w14:textId="77777777" w:rsidR="00844CAC" w:rsidRPr="00F361D3" w:rsidRDefault="00844CAC" w:rsidP="00C92433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-9.15</w:t>
            </w:r>
          </w:p>
        </w:tc>
        <w:tc>
          <w:tcPr>
            <w:tcW w:w="670" w:type="pct"/>
            <w:tcBorders>
              <w:top w:val="nil"/>
              <w:bottom w:val="nil"/>
            </w:tcBorders>
            <w:vAlign w:val="center"/>
          </w:tcPr>
          <w:p w14:paraId="35CAB7C5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(-14.</w:t>
            </w:r>
            <w:r>
              <w:rPr>
                <w:rFonts w:ascii="Times New Roman" w:hAnsi="Times New Roman" w:cs="Times New Roman"/>
                <w:szCs w:val="20"/>
              </w:rPr>
              <w:t>27</w:t>
            </w:r>
            <w:r w:rsidRPr="00F361D3">
              <w:rPr>
                <w:rFonts w:ascii="Times New Roman" w:hAnsi="Times New Roman" w:cs="Times New Roman" w:hint="eastAsia"/>
                <w:szCs w:val="20"/>
              </w:rPr>
              <w:t>,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361D3">
              <w:rPr>
                <w:rFonts w:ascii="Times New Roman" w:hAnsi="Times New Roman" w:cs="Times New Roman" w:hint="eastAsia"/>
                <w:szCs w:val="20"/>
              </w:rPr>
              <w:t>-4.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  <w:r w:rsidRPr="00F361D3">
              <w:rPr>
                <w:rFonts w:ascii="Times New Roman" w:hAnsi="Times New Roman" w:cs="Times New Roman" w:hint="eastAsia"/>
                <w:szCs w:val="20"/>
              </w:rPr>
              <w:t>1)</w:t>
            </w:r>
          </w:p>
        </w:tc>
        <w:tc>
          <w:tcPr>
            <w:tcW w:w="385" w:type="pct"/>
            <w:tcBorders>
              <w:top w:val="nil"/>
              <w:bottom w:val="nil"/>
            </w:tcBorders>
            <w:vAlign w:val="center"/>
          </w:tcPr>
          <w:p w14:paraId="3CF8C4AD" w14:textId="77777777" w:rsidR="00844CAC" w:rsidRPr="00F361D3" w:rsidRDefault="00844CAC" w:rsidP="00C92433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-2.15</w:t>
            </w:r>
          </w:p>
        </w:tc>
        <w:tc>
          <w:tcPr>
            <w:tcW w:w="628" w:type="pct"/>
            <w:tcBorders>
              <w:top w:val="nil"/>
              <w:bottom w:val="nil"/>
            </w:tcBorders>
            <w:vAlign w:val="center"/>
          </w:tcPr>
          <w:p w14:paraId="2E9DFEF5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(-3.26,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361D3">
              <w:rPr>
                <w:rFonts w:ascii="Times New Roman" w:hAnsi="Times New Roman" w:cs="Times New Roman" w:hint="eastAsia"/>
                <w:szCs w:val="20"/>
              </w:rPr>
              <w:t>-1.1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  <w:r w:rsidRPr="00F361D3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380" w:type="pct"/>
            <w:tcBorders>
              <w:top w:val="nil"/>
              <w:bottom w:val="nil"/>
            </w:tcBorders>
            <w:vAlign w:val="center"/>
          </w:tcPr>
          <w:p w14:paraId="7E4ADC3C" w14:textId="77777777" w:rsidR="00844CAC" w:rsidRPr="00F361D3" w:rsidRDefault="00844CAC" w:rsidP="00C92433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-2.71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18EFE4D5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(-4.6</w:t>
            </w:r>
            <w:r>
              <w:rPr>
                <w:rFonts w:ascii="Times New Roman" w:hAnsi="Times New Roman" w:cs="Times New Roman"/>
                <w:szCs w:val="20"/>
              </w:rPr>
              <w:t>7</w:t>
            </w:r>
            <w:r w:rsidRPr="00F361D3">
              <w:rPr>
                <w:rFonts w:ascii="Times New Roman" w:hAnsi="Times New Roman" w:cs="Times New Roman" w:hint="eastAsia"/>
                <w:szCs w:val="20"/>
              </w:rPr>
              <w:t>,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361D3">
              <w:rPr>
                <w:rFonts w:ascii="Times New Roman" w:hAnsi="Times New Roman" w:cs="Times New Roman" w:hint="eastAsia"/>
                <w:szCs w:val="20"/>
              </w:rPr>
              <w:t>-0.</w:t>
            </w:r>
            <w:r>
              <w:rPr>
                <w:rFonts w:ascii="Times New Roman" w:hAnsi="Times New Roman" w:cs="Times New Roman"/>
                <w:szCs w:val="20"/>
              </w:rPr>
              <w:t>93</w:t>
            </w:r>
            <w:r w:rsidRPr="00F361D3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462A7CBF" w14:textId="77777777" w:rsidR="00844CAC" w:rsidRPr="00F361D3" w:rsidRDefault="00844CAC" w:rsidP="00C92433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-4.42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 w14:paraId="67007C28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(-7.1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F361D3">
              <w:rPr>
                <w:rFonts w:ascii="Times New Roman" w:hAnsi="Times New Roman" w:cs="Times New Roman" w:hint="eastAsia"/>
                <w:szCs w:val="20"/>
              </w:rPr>
              <w:t>,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361D3">
              <w:rPr>
                <w:rFonts w:ascii="Times New Roman" w:hAnsi="Times New Roman" w:cs="Times New Roman" w:hint="eastAsia"/>
                <w:szCs w:val="20"/>
              </w:rPr>
              <w:t>-1.9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  <w:r w:rsidRPr="00F361D3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</w:tr>
      <w:tr w:rsidR="00844CAC" w:rsidRPr="00F361D3" w14:paraId="39947BB6" w14:textId="77777777" w:rsidTr="00C92433">
        <w:tc>
          <w:tcPr>
            <w:tcW w:w="128" w:type="pct"/>
            <w:tcBorders>
              <w:top w:val="nil"/>
              <w:bottom w:val="nil"/>
            </w:tcBorders>
            <w:vAlign w:val="center"/>
          </w:tcPr>
          <w:p w14:paraId="0096ECA6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39013D33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 xml:space="preserve">% </w:t>
            </w:r>
            <w:r>
              <w:rPr>
                <w:rFonts w:ascii="Times New Roman" w:hAnsi="Times New Roman" w:cs="Times New Roman"/>
                <w:szCs w:val="20"/>
              </w:rPr>
              <w:t>M</w:t>
            </w:r>
            <w:r w:rsidRPr="00F361D3">
              <w:rPr>
                <w:rFonts w:ascii="Times New Roman" w:hAnsi="Times New Roman" w:cs="Times New Roman" w:hint="eastAsia"/>
                <w:szCs w:val="20"/>
              </w:rPr>
              <w:t>ediated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7F959D66" w14:textId="77777777" w:rsidR="00844CAC" w:rsidRPr="00F361D3" w:rsidRDefault="00844CAC" w:rsidP="00C92433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13</w:t>
            </w:r>
          </w:p>
        </w:tc>
        <w:tc>
          <w:tcPr>
            <w:tcW w:w="670" w:type="pct"/>
            <w:tcBorders>
              <w:top w:val="nil"/>
              <w:bottom w:val="nil"/>
            </w:tcBorders>
            <w:vAlign w:val="center"/>
          </w:tcPr>
          <w:p w14:paraId="29C44F7D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106. 120)</w:t>
            </w:r>
          </w:p>
        </w:tc>
        <w:tc>
          <w:tcPr>
            <w:tcW w:w="385" w:type="pct"/>
            <w:tcBorders>
              <w:top w:val="nil"/>
              <w:bottom w:val="nil"/>
            </w:tcBorders>
            <w:vAlign w:val="center"/>
          </w:tcPr>
          <w:p w14:paraId="6B2A2495" w14:textId="77777777" w:rsidR="00844CAC" w:rsidRPr="00F361D3" w:rsidRDefault="00844CAC" w:rsidP="00C92433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38</w:t>
            </w:r>
          </w:p>
        </w:tc>
        <w:tc>
          <w:tcPr>
            <w:tcW w:w="628" w:type="pct"/>
            <w:tcBorders>
              <w:top w:val="nil"/>
              <w:bottom w:val="nil"/>
            </w:tcBorders>
            <w:vAlign w:val="center"/>
          </w:tcPr>
          <w:p w14:paraId="4ACA4E7B" w14:textId="77777777" w:rsidR="00844CAC" w:rsidRPr="00F361D3" w:rsidRDefault="00844CAC" w:rsidP="00C92433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874, 1002)</w:t>
            </w:r>
          </w:p>
        </w:tc>
        <w:tc>
          <w:tcPr>
            <w:tcW w:w="380" w:type="pct"/>
            <w:tcBorders>
              <w:top w:val="nil"/>
              <w:bottom w:val="nil"/>
            </w:tcBorders>
            <w:vAlign w:val="center"/>
          </w:tcPr>
          <w:p w14:paraId="4E31A351" w14:textId="77777777" w:rsidR="00844CAC" w:rsidRPr="00F361D3" w:rsidRDefault="00844CAC" w:rsidP="00C92433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6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61534413" w14:textId="77777777" w:rsidR="00844CAC" w:rsidRPr="00F361D3" w:rsidRDefault="00844CAC" w:rsidP="00C92433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79, 94)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52676B16" w14:textId="77777777" w:rsidR="00844CAC" w:rsidRPr="00F361D3" w:rsidRDefault="00844CAC" w:rsidP="00C92433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6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 w14:paraId="64841131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82, 89)</w:t>
            </w:r>
          </w:p>
        </w:tc>
      </w:tr>
      <w:tr w:rsidR="00844CAC" w:rsidRPr="00F361D3" w14:paraId="2786AE7D" w14:textId="77777777" w:rsidTr="00C92433">
        <w:tc>
          <w:tcPr>
            <w:tcW w:w="885" w:type="pct"/>
            <w:gridSpan w:val="2"/>
            <w:tcBorders>
              <w:top w:val="nil"/>
              <w:bottom w:val="nil"/>
            </w:tcBorders>
            <w:vAlign w:val="center"/>
          </w:tcPr>
          <w:p w14:paraId="105AD913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Established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361D3">
              <w:rPr>
                <w:rFonts w:ascii="Times New Roman" w:hAnsi="Times New Roman" w:cs="Times New Roman" w:hint="eastAsia"/>
                <w:szCs w:val="20"/>
              </w:rPr>
              <w:t>+ DASH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08466D38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70" w:type="pct"/>
            <w:tcBorders>
              <w:top w:val="nil"/>
              <w:bottom w:val="nil"/>
            </w:tcBorders>
            <w:vAlign w:val="center"/>
          </w:tcPr>
          <w:p w14:paraId="10D8C37B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5" w:type="pct"/>
            <w:tcBorders>
              <w:top w:val="nil"/>
              <w:bottom w:val="nil"/>
            </w:tcBorders>
            <w:vAlign w:val="center"/>
          </w:tcPr>
          <w:p w14:paraId="66CFF9C2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8" w:type="pct"/>
            <w:tcBorders>
              <w:top w:val="nil"/>
              <w:bottom w:val="nil"/>
            </w:tcBorders>
            <w:vAlign w:val="center"/>
          </w:tcPr>
          <w:p w14:paraId="53AD6A88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0" w:type="pct"/>
            <w:tcBorders>
              <w:top w:val="nil"/>
              <w:bottom w:val="nil"/>
            </w:tcBorders>
            <w:vAlign w:val="center"/>
          </w:tcPr>
          <w:p w14:paraId="3EDCC231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3612A306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0404F320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 w14:paraId="4CEFD336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44CAC" w:rsidRPr="00F361D3" w14:paraId="27E40457" w14:textId="77777777" w:rsidTr="00C92433">
        <w:tc>
          <w:tcPr>
            <w:tcW w:w="128" w:type="pct"/>
            <w:tcBorders>
              <w:top w:val="nil"/>
              <w:bottom w:val="nil"/>
              <w:right w:val="nil"/>
            </w:tcBorders>
            <w:vAlign w:val="center"/>
          </w:tcPr>
          <w:p w14:paraId="74E0AC27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6A393D97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Total effect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CB993" w14:textId="77777777" w:rsidR="00844CAC" w:rsidRPr="00F361D3" w:rsidRDefault="00844CAC" w:rsidP="00C92433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-9.6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80F92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(-19.9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  <w:r w:rsidRPr="00F361D3">
              <w:rPr>
                <w:rFonts w:ascii="Times New Roman" w:hAnsi="Times New Roman" w:cs="Times New Roman" w:hint="eastAsia"/>
                <w:szCs w:val="20"/>
              </w:rPr>
              <w:t>, 0.7</w:t>
            </w:r>
            <w:r>
              <w:rPr>
                <w:rFonts w:ascii="Times New Roman" w:hAnsi="Times New Roman" w:cs="Times New Roman"/>
                <w:szCs w:val="20"/>
              </w:rPr>
              <w:t>7</w:t>
            </w:r>
            <w:r w:rsidRPr="00F361D3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A45B5" w14:textId="77777777" w:rsidR="00844CAC" w:rsidRPr="00F361D3" w:rsidRDefault="00844CAC" w:rsidP="00C92433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-1.7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0F949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(-3.89, 0.4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838C4" w14:textId="77777777" w:rsidR="00844CAC" w:rsidRPr="00F361D3" w:rsidRDefault="00844CAC" w:rsidP="00C92433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-3.7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68979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(-7.7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  <w:r w:rsidRPr="00F361D3">
              <w:rPr>
                <w:rFonts w:ascii="Times New Roman" w:hAnsi="Times New Roman" w:cs="Times New Roman" w:hint="eastAsia"/>
                <w:szCs w:val="20"/>
              </w:rPr>
              <w:t>, 0.2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  <w:r w:rsidRPr="00F361D3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4D1BC" w14:textId="77777777" w:rsidR="00844CAC" w:rsidRPr="00F361D3" w:rsidRDefault="00844CAC" w:rsidP="00C92433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-4.2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</w:tcBorders>
            <w:vAlign w:val="center"/>
          </w:tcPr>
          <w:p w14:paraId="4E0EC68E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(-9.7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  <w:r w:rsidRPr="00F361D3">
              <w:rPr>
                <w:rFonts w:ascii="Times New Roman" w:hAnsi="Times New Roman" w:cs="Times New Roman" w:hint="eastAsia"/>
                <w:szCs w:val="20"/>
              </w:rPr>
              <w:t>, 1.3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  <w:r w:rsidRPr="00F361D3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</w:tr>
      <w:tr w:rsidR="00844CAC" w:rsidRPr="00F361D3" w14:paraId="6197826B" w14:textId="77777777" w:rsidTr="00C92433">
        <w:tc>
          <w:tcPr>
            <w:tcW w:w="128" w:type="pct"/>
            <w:tcBorders>
              <w:top w:val="nil"/>
              <w:bottom w:val="nil"/>
              <w:right w:val="nil"/>
            </w:tcBorders>
            <w:vAlign w:val="center"/>
          </w:tcPr>
          <w:p w14:paraId="718738DF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6B9DB6D9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Direct effect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C9C25" w14:textId="77777777" w:rsidR="00844CAC" w:rsidRPr="00F361D3" w:rsidRDefault="00844CAC" w:rsidP="00C92433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3.9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EEDE9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(-7.</w:t>
            </w:r>
            <w:r>
              <w:rPr>
                <w:rFonts w:ascii="Times New Roman" w:hAnsi="Times New Roman" w:cs="Times New Roman"/>
                <w:szCs w:val="20"/>
              </w:rPr>
              <w:t>13</w:t>
            </w:r>
            <w:r w:rsidRPr="00F361D3">
              <w:rPr>
                <w:rFonts w:ascii="Times New Roman" w:hAnsi="Times New Roman" w:cs="Times New Roman" w:hint="eastAsia"/>
                <w:szCs w:val="20"/>
              </w:rPr>
              <w:t>, 15.0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  <w:r w:rsidRPr="00F361D3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A05DE" w14:textId="77777777" w:rsidR="00844CAC" w:rsidRPr="00F361D3" w:rsidRDefault="00844CAC" w:rsidP="00C92433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0.9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00A29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(-1.41, 3.2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2B20A" w14:textId="77777777" w:rsidR="00844CAC" w:rsidRPr="00F361D3" w:rsidRDefault="00844CAC" w:rsidP="00C92433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-0.0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52018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(-4.4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  <w:r w:rsidRPr="00F361D3">
              <w:rPr>
                <w:rFonts w:ascii="Times New Roman" w:hAnsi="Times New Roman" w:cs="Times New Roman" w:hint="eastAsia"/>
                <w:szCs w:val="20"/>
              </w:rPr>
              <w:t>, 4.</w:t>
            </w:r>
            <w:r>
              <w:rPr>
                <w:rFonts w:ascii="Times New Roman" w:hAnsi="Times New Roman" w:cs="Times New Roman"/>
                <w:szCs w:val="20"/>
              </w:rPr>
              <w:t>41</w:t>
            </w:r>
            <w:r w:rsidRPr="00F361D3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D193A" w14:textId="77777777" w:rsidR="00844CAC" w:rsidRPr="00F361D3" w:rsidRDefault="00844CAC" w:rsidP="00C92433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2.9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</w:tcBorders>
            <w:vAlign w:val="center"/>
          </w:tcPr>
          <w:p w14:paraId="2AAD9E1D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(-3.0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  <w:r w:rsidRPr="00F361D3">
              <w:rPr>
                <w:rFonts w:ascii="Times New Roman" w:hAnsi="Times New Roman" w:cs="Times New Roman" w:hint="eastAsia"/>
                <w:szCs w:val="20"/>
              </w:rPr>
              <w:t>, 8.9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  <w:r w:rsidRPr="00F361D3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</w:tr>
      <w:tr w:rsidR="00844CAC" w:rsidRPr="00F361D3" w14:paraId="08E56A7C" w14:textId="77777777" w:rsidTr="00C92433">
        <w:tc>
          <w:tcPr>
            <w:tcW w:w="128" w:type="pct"/>
            <w:tcBorders>
              <w:top w:val="nil"/>
              <w:bottom w:val="nil"/>
              <w:right w:val="nil"/>
            </w:tcBorders>
            <w:vAlign w:val="center"/>
          </w:tcPr>
          <w:p w14:paraId="0C733271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3A62DE49" w14:textId="77777777" w:rsidR="00844CAC" w:rsidRPr="00F361D3" w:rsidRDefault="00844CAC" w:rsidP="00C92433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Indirect effect</w:t>
            </w:r>
            <w:r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66A10" w14:textId="77777777" w:rsidR="00844CAC" w:rsidRPr="00F361D3" w:rsidRDefault="00844CAC" w:rsidP="00C92433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-13.</w:t>
            </w:r>
            <w:r>
              <w:rPr>
                <w:rFonts w:ascii="Times New Roman" w:hAnsi="Times New Roman" w:cs="Times New Roman"/>
                <w:szCs w:val="20"/>
              </w:rPr>
              <w:t>6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FD5F4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(-19.</w:t>
            </w:r>
            <w:r>
              <w:rPr>
                <w:rFonts w:ascii="Times New Roman" w:hAnsi="Times New Roman" w:cs="Times New Roman"/>
                <w:szCs w:val="20"/>
              </w:rPr>
              <w:t>07</w:t>
            </w:r>
            <w:r w:rsidRPr="00F361D3">
              <w:rPr>
                <w:rFonts w:ascii="Times New Roman" w:hAnsi="Times New Roman" w:cs="Times New Roman" w:hint="eastAsia"/>
                <w:szCs w:val="20"/>
              </w:rPr>
              <w:t>,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361D3">
              <w:rPr>
                <w:rFonts w:ascii="Times New Roman" w:hAnsi="Times New Roman" w:cs="Times New Roman" w:hint="eastAsia"/>
                <w:szCs w:val="20"/>
              </w:rPr>
              <w:t>-8.</w:t>
            </w:r>
            <w:r>
              <w:rPr>
                <w:rFonts w:ascii="Times New Roman" w:hAnsi="Times New Roman" w:cs="Times New Roman"/>
                <w:szCs w:val="20"/>
              </w:rPr>
              <w:t>52</w:t>
            </w:r>
            <w:r w:rsidRPr="00F361D3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FF272" w14:textId="77777777" w:rsidR="00844CAC" w:rsidRPr="00F361D3" w:rsidRDefault="00844CAC" w:rsidP="00C92433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-2.6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4BC2F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(-3.82,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361D3">
              <w:rPr>
                <w:rFonts w:ascii="Times New Roman" w:hAnsi="Times New Roman" w:cs="Times New Roman" w:hint="eastAsia"/>
                <w:szCs w:val="20"/>
              </w:rPr>
              <w:t>-1.6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41677" w14:textId="77777777" w:rsidR="00844CAC" w:rsidRPr="00F361D3" w:rsidRDefault="00844CAC" w:rsidP="00C92433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-3.7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EA054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(-5.8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F361D3">
              <w:rPr>
                <w:rFonts w:ascii="Times New Roman" w:hAnsi="Times New Roman" w:cs="Times New Roman" w:hint="eastAsia"/>
                <w:szCs w:val="20"/>
              </w:rPr>
              <w:t>,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361D3">
              <w:rPr>
                <w:rFonts w:ascii="Times New Roman" w:hAnsi="Times New Roman" w:cs="Times New Roman" w:hint="eastAsia"/>
                <w:szCs w:val="20"/>
              </w:rPr>
              <w:t>-1.8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  <w:r w:rsidRPr="00F361D3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9B333" w14:textId="77777777" w:rsidR="00844CAC" w:rsidRPr="00F361D3" w:rsidRDefault="00844CAC" w:rsidP="00C92433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-7.1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</w:tcBorders>
            <w:vAlign w:val="center"/>
          </w:tcPr>
          <w:p w14:paraId="1C1C6899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>(-10.1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F361D3">
              <w:rPr>
                <w:rFonts w:ascii="Times New Roman" w:hAnsi="Times New Roman" w:cs="Times New Roman" w:hint="eastAsia"/>
                <w:szCs w:val="20"/>
              </w:rPr>
              <w:t>,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361D3">
              <w:rPr>
                <w:rFonts w:ascii="Times New Roman" w:hAnsi="Times New Roman" w:cs="Times New Roman" w:hint="eastAsia"/>
                <w:szCs w:val="20"/>
              </w:rPr>
              <w:t>-4.40)</w:t>
            </w:r>
          </w:p>
        </w:tc>
      </w:tr>
      <w:tr w:rsidR="00844CAC" w:rsidRPr="00F361D3" w14:paraId="63BDF88B" w14:textId="77777777" w:rsidTr="00C92433">
        <w:tc>
          <w:tcPr>
            <w:tcW w:w="128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432D3A9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EF894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361D3">
              <w:rPr>
                <w:rFonts w:ascii="Times New Roman" w:hAnsi="Times New Roman" w:cs="Times New Roman" w:hint="eastAsia"/>
                <w:szCs w:val="20"/>
              </w:rPr>
              <w:t xml:space="preserve">% </w:t>
            </w:r>
            <w:r>
              <w:rPr>
                <w:rFonts w:ascii="Times New Roman" w:hAnsi="Times New Roman" w:cs="Times New Roman"/>
                <w:szCs w:val="20"/>
              </w:rPr>
              <w:t>M</w:t>
            </w:r>
            <w:r w:rsidRPr="00F361D3">
              <w:rPr>
                <w:rFonts w:ascii="Times New Roman" w:hAnsi="Times New Roman" w:cs="Times New Roman" w:hint="eastAsia"/>
                <w:szCs w:val="20"/>
              </w:rPr>
              <w:t>ediated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C2F4BF" w14:textId="77777777" w:rsidR="00844CAC" w:rsidRPr="00F361D3" w:rsidRDefault="00844CAC" w:rsidP="00C92433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41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3418F5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140, 142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AE331E" w14:textId="77777777" w:rsidR="00844CAC" w:rsidRPr="00F361D3" w:rsidRDefault="00844CAC" w:rsidP="00C92433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54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EBBDA6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151, 157)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D7422C" w14:textId="77777777" w:rsidR="00844CAC" w:rsidRPr="00F361D3" w:rsidRDefault="00844CAC" w:rsidP="00C92433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9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128D04" w14:textId="77777777" w:rsidR="00844CAC" w:rsidRPr="00F361D3" w:rsidRDefault="00844CAC" w:rsidP="00C92433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98, 101)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8B609" w14:textId="77777777" w:rsidR="00844CAC" w:rsidRPr="00F361D3" w:rsidRDefault="00844CAC" w:rsidP="00C92433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69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82C3A1B" w14:textId="77777777" w:rsidR="00844CAC" w:rsidRPr="00F361D3" w:rsidRDefault="00844CAC" w:rsidP="00C92433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169, 170)</w:t>
            </w:r>
          </w:p>
        </w:tc>
      </w:tr>
    </w:tbl>
    <w:p w14:paraId="09F4EB6E" w14:textId="77777777" w:rsidR="00844CAC" w:rsidRDefault="00844CAC" w:rsidP="00844CAC">
      <w:pPr>
        <w:wordWrap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Indirect effect refers to the estimated effect that is mediated by BMI.</w:t>
      </w:r>
    </w:p>
    <w:p w14:paraId="13F882E7" w14:textId="77777777" w:rsidR="00844CAC" w:rsidRDefault="00844CAC" w:rsidP="00844CAC">
      <w:pPr>
        <w:wordWrap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e beta (95% CI) estimates are from linear regression analyses within a causal mediation framework with 5,000 Monte Carlo simulations and 1,000 Bootstrap replications </w:t>
      </w:r>
      <w:r w:rsidRPr="00F361D3">
        <w:rPr>
          <w:rFonts w:ascii="Times New Roman" w:hAnsi="Times New Roman" w:cs="Times New Roman"/>
          <w:sz w:val="20"/>
          <w:szCs w:val="20"/>
        </w:rPr>
        <w:t>adjusted for age, sex, region, race, education, marital status, smoking status,</w:t>
      </w:r>
      <w:r w:rsidRPr="00F361D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361D3">
        <w:rPr>
          <w:rFonts w:ascii="Times New Roman" w:hAnsi="Times New Roman" w:cs="Times New Roman"/>
          <w:sz w:val="20"/>
          <w:szCs w:val="20"/>
        </w:rPr>
        <w:t>alcohol consumption</w:t>
      </w:r>
      <w:r w:rsidRPr="00F361D3">
        <w:rPr>
          <w:rFonts w:ascii="Times New Roman" w:hAnsi="Times New Roman" w:cs="Times New Roman" w:hint="eastAsia"/>
          <w:sz w:val="20"/>
          <w:szCs w:val="20"/>
        </w:rPr>
        <w:t xml:space="preserve">, and baseline </w:t>
      </w:r>
      <w:r w:rsidRPr="00F361D3">
        <w:rPr>
          <w:rFonts w:ascii="Times New Roman" w:hAnsi="Times New Roman" w:cs="Times New Roman"/>
          <w:sz w:val="20"/>
          <w:szCs w:val="20"/>
        </w:rPr>
        <w:t>concentrations</w:t>
      </w:r>
      <w:r w:rsidRPr="00F361D3">
        <w:rPr>
          <w:rFonts w:ascii="Times New Roman" w:hAnsi="Times New Roman" w:cs="Times New Roman" w:hint="eastAsia"/>
          <w:sz w:val="20"/>
          <w:szCs w:val="20"/>
        </w:rPr>
        <w:t xml:space="preserve"> of total or individual BCAA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F361D3">
        <w:rPr>
          <w:rFonts w:ascii="Times New Roman" w:hAnsi="Times New Roman" w:cs="Times New Roman" w:hint="eastAsia"/>
          <w:sz w:val="20"/>
          <w:szCs w:val="20"/>
        </w:rPr>
        <w:t>.</w:t>
      </w:r>
    </w:p>
    <w:p w14:paraId="3FC28447" w14:textId="77777777" w:rsidR="00844CAC" w:rsidRDefault="00844CAC" w:rsidP="00844CAC">
      <w:pPr>
        <w:wordWrap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analyses were based on 705 participants without missing values for BMI.</w:t>
      </w:r>
    </w:p>
    <w:p w14:paraId="24595FA7" w14:textId="77777777" w:rsidR="00844CAC" w:rsidRDefault="00844CAC" w:rsidP="00844CAC">
      <w:pPr>
        <w:wordWrap/>
        <w:spacing w:after="0" w:line="480" w:lineRule="auto"/>
        <w:rPr>
          <w:rFonts w:ascii="Times New Roman" w:hAnsi="Times New Roman" w:cs="Times New Roman"/>
          <w:szCs w:val="22"/>
        </w:rPr>
      </w:pPr>
      <w:r w:rsidRPr="00F361D3">
        <w:rPr>
          <w:rFonts w:ascii="Times New Roman" w:hAnsi="Times New Roman" w:cs="Times New Roman"/>
          <w:sz w:val="20"/>
          <w:szCs w:val="20"/>
        </w:rPr>
        <w:t xml:space="preserve">Abbreviations: </w:t>
      </w:r>
      <w:r>
        <w:rPr>
          <w:rFonts w:ascii="Times New Roman" w:hAnsi="Times New Roman" w:cs="Times New Roman"/>
          <w:sz w:val="20"/>
          <w:szCs w:val="20"/>
        </w:rPr>
        <w:t xml:space="preserve">BMI, body mass index; </w:t>
      </w:r>
      <w:r w:rsidRPr="00F361D3">
        <w:rPr>
          <w:rFonts w:ascii="Times New Roman" w:hAnsi="Times New Roman" w:cs="Times New Roman"/>
          <w:sz w:val="20"/>
          <w:szCs w:val="20"/>
        </w:rPr>
        <w:t>BCAA, Branched-Chain Amino Acid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361D3">
        <w:rPr>
          <w:rFonts w:ascii="Times New Roman" w:hAnsi="Times New Roman" w:cs="Times New Roman"/>
          <w:sz w:val="20"/>
          <w:szCs w:val="20"/>
        </w:rPr>
        <w:t>DASH, Dietary Approache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F361D3">
        <w:rPr>
          <w:rFonts w:ascii="Times New Roman" w:hAnsi="Times New Roman" w:cs="Times New Roman"/>
          <w:sz w:val="20"/>
          <w:szCs w:val="20"/>
        </w:rPr>
        <w:t xml:space="preserve"> to Stop Hypertension</w:t>
      </w:r>
      <w:r>
        <w:rPr>
          <w:rFonts w:ascii="Times New Roman" w:hAnsi="Times New Roman" w:cs="Times New Roman"/>
          <w:sz w:val="20"/>
          <w:szCs w:val="20"/>
        </w:rPr>
        <w:t>; CI, confidence interval.</w:t>
      </w:r>
    </w:p>
    <w:p w14:paraId="14A50673" w14:textId="77777777" w:rsidR="001564CF" w:rsidRDefault="001564CF" w:rsidP="001564CF">
      <w:pPr>
        <w:wordWrap/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1559A626" w14:textId="77777777" w:rsidR="001564CF" w:rsidRDefault="001564CF" w:rsidP="001564CF">
      <w:pPr>
        <w:wordWrap/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2B47CD22" w14:textId="77777777" w:rsidR="001564CF" w:rsidRDefault="001564CF" w:rsidP="001564CF">
      <w:pPr>
        <w:wordWrap/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7C955635" w14:textId="77777777" w:rsidR="001564CF" w:rsidRDefault="001564CF" w:rsidP="001564CF">
      <w:pPr>
        <w:wordWrap/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08192CB0" w14:textId="77777777" w:rsidR="001564CF" w:rsidRPr="00044E68" w:rsidRDefault="001564CF" w:rsidP="001564CF">
      <w:pPr>
        <w:wordWrap/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0CC740A2" w14:textId="22FA84F3" w:rsidR="00A82A16" w:rsidRDefault="001564CF" w:rsidP="00A82A16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  <w:r w:rsidRPr="001564CF">
        <w:rPr>
          <w:rFonts w:ascii="Times New Roman" w:hAnsi="Times New Roman" w:cs="Times New Roman"/>
          <w:b/>
          <w:bCs/>
        </w:rPr>
        <w:lastRenderedPageBreak/>
        <w:t xml:space="preserve">Supplementary Figure 1. </w:t>
      </w:r>
      <w:r w:rsidRPr="001564CF">
        <w:rPr>
          <w:rFonts w:ascii="Times New Roman" w:hAnsi="Times New Roman" w:cs="Times New Roman"/>
        </w:rPr>
        <w:t>Flow diagram of the selection of the analytical population.</w:t>
      </w:r>
    </w:p>
    <w:p w14:paraId="3D50B11B" w14:textId="57831D84" w:rsidR="00496E68" w:rsidRDefault="00496E68" w:rsidP="00A82A16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</w:rPr>
      </w:pPr>
      <w:r w:rsidRPr="00496E68">
        <w:rPr>
          <w:rFonts w:ascii="Times New Roman" w:hAnsi="Times New Roman" w:cs="Times New Roman"/>
          <w:noProof/>
        </w:rPr>
        <w:drawing>
          <wp:inline distT="0" distB="0" distL="0" distR="0" wp14:anchorId="0D847309" wp14:editId="0BE3D48A">
            <wp:extent cx="5960575" cy="6609144"/>
            <wp:effectExtent l="0" t="0" r="254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8586" cy="6618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EC0712" w14:textId="77777777" w:rsidR="00496E68" w:rsidRDefault="00496E68" w:rsidP="00A82A16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</w:rPr>
      </w:pPr>
    </w:p>
    <w:p w14:paraId="3E6652AE" w14:textId="77777777" w:rsidR="00A82A16" w:rsidRDefault="00A82A16" w:rsidP="00A82A16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bCs/>
        </w:rPr>
      </w:pPr>
    </w:p>
    <w:p w14:paraId="288B8ECF" w14:textId="77777777" w:rsidR="00496E68" w:rsidRDefault="00496E68">
      <w:pPr>
        <w:widowControl/>
        <w:wordWrap/>
        <w:autoSpaceDE/>
        <w:autoSpaceDN/>
        <w:spacing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B388A01" w14:textId="7BA96135" w:rsidR="001564CF" w:rsidRDefault="0039291C" w:rsidP="00A82A1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</w:rPr>
      </w:pPr>
      <w:r w:rsidRPr="0039291C">
        <w:rPr>
          <w:rFonts w:ascii="Times New Roman" w:hAnsi="Times New Roman" w:cs="Times New Roman"/>
          <w:b/>
          <w:bCs/>
        </w:rPr>
        <w:lastRenderedPageBreak/>
        <w:t>Supplementary Figure 2</w:t>
      </w:r>
      <w:r>
        <w:rPr>
          <w:rFonts w:ascii="Times New Roman" w:hAnsi="Times New Roman" w:cs="Times New Roman"/>
        </w:rPr>
        <w:t xml:space="preserve">. A Heat Map based on unadjusted Pearson correlation coefficients between changes in lifestyle variables, BMI, and branched-chain amino acid (BCAA) concentrations during 6 months of the PREMIER trial. Fitness refers to the exercise heart rate. </w:t>
      </w:r>
      <w:r w:rsidRPr="0039291C">
        <w:rPr>
          <w:rFonts w:ascii="Times New Roman" w:hAnsi="Times New Roman" w:cs="Times New Roman"/>
        </w:rPr>
        <w:t>Abbreviations: DASH, Dietary Approaches to Stop Hypertension; BCAA, Branched-Chain Amino Acid;</w:t>
      </w:r>
      <w:r>
        <w:rPr>
          <w:rFonts w:ascii="Times New Roman" w:hAnsi="Times New Roman" w:cs="Times New Roman"/>
        </w:rPr>
        <w:t xml:space="preserve"> </w:t>
      </w:r>
      <w:r w:rsidRPr="0039291C">
        <w:rPr>
          <w:rFonts w:ascii="Times New Roman" w:hAnsi="Times New Roman" w:cs="Times New Roman"/>
        </w:rPr>
        <w:t xml:space="preserve">BMI, Body Mass Index; </w:t>
      </w:r>
      <w:proofErr w:type="spellStart"/>
      <w:r w:rsidRPr="0039291C">
        <w:rPr>
          <w:rFonts w:ascii="Times New Roman" w:hAnsi="Times New Roman" w:cs="Times New Roman"/>
        </w:rPr>
        <w:t>hPDI</w:t>
      </w:r>
      <w:proofErr w:type="spellEnd"/>
      <w:r w:rsidRPr="0039291C">
        <w:rPr>
          <w:rFonts w:ascii="Times New Roman" w:hAnsi="Times New Roman" w:cs="Times New Roman"/>
        </w:rPr>
        <w:t>, healthy Plant-based Diet Index</w:t>
      </w:r>
      <w:r w:rsidR="00A82A16">
        <w:rPr>
          <w:rFonts w:ascii="Times New Roman" w:hAnsi="Times New Roman" w:cs="Times New Roman"/>
        </w:rPr>
        <w:t>.</w:t>
      </w:r>
    </w:p>
    <w:p w14:paraId="2C031EF3" w14:textId="77777777" w:rsidR="00496E68" w:rsidRDefault="00496E68" w:rsidP="00A82A1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</w:rPr>
      </w:pPr>
    </w:p>
    <w:p w14:paraId="124161D0" w14:textId="190C3B06" w:rsidR="00496E68" w:rsidRPr="00496E68" w:rsidRDefault="00496E68" w:rsidP="00496E68">
      <w:pPr>
        <w:widowControl/>
        <w:wordWrap/>
        <w:autoSpaceDE/>
        <w:autoSpaceDN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:lang w:eastAsia="en-US"/>
          <w14:ligatures w14:val="none"/>
        </w:rPr>
      </w:pPr>
      <w:r w:rsidRPr="00496E68">
        <w:rPr>
          <w:rFonts w:ascii="Times New Roman" w:eastAsia="Times New Roman" w:hAnsi="Times New Roman" w:cs="Times New Roman"/>
          <w:noProof/>
          <w:kern w:val="0"/>
          <w:sz w:val="24"/>
          <w:lang w:eastAsia="en-US"/>
          <w14:ligatures w14:val="none"/>
        </w:rPr>
        <w:drawing>
          <wp:inline distT="0" distB="0" distL="0" distR="0" wp14:anchorId="6ADF4405" wp14:editId="3041C9B0">
            <wp:extent cx="5966749" cy="408429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7634" cy="40848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3FD49E" w14:textId="77777777" w:rsidR="00496E68" w:rsidRDefault="00496E68" w:rsidP="00A82A1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</w:rPr>
      </w:pPr>
    </w:p>
    <w:p w14:paraId="3C960EC6" w14:textId="77777777" w:rsidR="00A82A16" w:rsidRPr="00A82A16" w:rsidRDefault="00A82A16" w:rsidP="0039291C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bCs/>
        </w:rPr>
      </w:pPr>
    </w:p>
    <w:p w14:paraId="09D3104F" w14:textId="77777777" w:rsidR="001564CF" w:rsidRPr="005030F7" w:rsidRDefault="001564CF" w:rsidP="001564CF">
      <w:pPr>
        <w:wordWrap/>
        <w:spacing w:after="0" w:line="480" w:lineRule="auto"/>
        <w:rPr>
          <w:rFonts w:ascii="Times New Roman" w:hAnsi="Times New Roman" w:cs="Times New Roman"/>
          <w:szCs w:val="22"/>
        </w:rPr>
      </w:pPr>
    </w:p>
    <w:p w14:paraId="012550AA" w14:textId="77777777" w:rsidR="001564CF" w:rsidRPr="005030F7" w:rsidRDefault="001564CF" w:rsidP="001564CF">
      <w:pPr>
        <w:wordWrap/>
        <w:spacing w:after="0" w:line="480" w:lineRule="auto"/>
        <w:rPr>
          <w:rFonts w:ascii="Times New Roman" w:hAnsi="Times New Roman" w:cs="Times New Roman"/>
          <w:szCs w:val="22"/>
        </w:rPr>
      </w:pPr>
    </w:p>
    <w:p w14:paraId="2B33CACB" w14:textId="77777777" w:rsidR="00752CF0" w:rsidRDefault="00752CF0"/>
    <w:sectPr w:rsidR="00752CF0" w:rsidSect="00E3602C">
      <w:pgSz w:w="12240" w:h="15840" w:code="1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4CF"/>
    <w:rsid w:val="001564CF"/>
    <w:rsid w:val="00210704"/>
    <w:rsid w:val="003807C0"/>
    <w:rsid w:val="0039291C"/>
    <w:rsid w:val="00496E68"/>
    <w:rsid w:val="005C1F91"/>
    <w:rsid w:val="00752CF0"/>
    <w:rsid w:val="00844CAC"/>
    <w:rsid w:val="00992916"/>
    <w:rsid w:val="00A82A16"/>
    <w:rsid w:val="00B45FE9"/>
    <w:rsid w:val="00CE4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21AB78"/>
  <w15:chartTrackingRefBased/>
  <w15:docId w15:val="{BBCCEA43-96B3-4578-B911-20B24C741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64CF"/>
    <w:pPr>
      <w:widowControl w:val="0"/>
      <w:wordWrap w:val="0"/>
      <w:autoSpaceDE w:val="0"/>
      <w:autoSpaceDN w:val="0"/>
      <w:spacing w:line="240" w:lineRule="auto"/>
    </w:pPr>
    <w:rPr>
      <w:rFonts w:eastAsiaTheme="minorEastAsia"/>
      <w:kern w:val="2"/>
      <w:szCs w:val="24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64CF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82A16"/>
    <w:pPr>
      <w:widowControl/>
      <w:wordWrap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415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7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06</Words>
  <Characters>3477</Characters>
  <Application>Microsoft Office Word</Application>
  <DocSecurity>0</DocSecurity>
  <Lines>347</Lines>
  <Paragraphs>2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 Washington University</Company>
  <LinksUpToDate>false</LinksUpToDate>
  <CharactersWithSpaces>3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am, Rob Martinus</dc:creator>
  <cp:keywords/>
  <dc:description/>
  <cp:lastModifiedBy>van Dam, Rob Martinus</cp:lastModifiedBy>
  <cp:revision>2</cp:revision>
  <dcterms:created xsi:type="dcterms:W3CDTF">2025-09-16T18:37:00Z</dcterms:created>
  <dcterms:modified xsi:type="dcterms:W3CDTF">2025-09-16T1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1a093a-1339-4d0d-a754-8b393b8e3348</vt:lpwstr>
  </property>
</Properties>
</file>